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page" w:tblpX="2209" w:tblpY="2581"/>
        <w:tblW w:w="6968" w:type="dxa"/>
        <w:tblLook w:val="04A0" w:firstRow="1" w:lastRow="0" w:firstColumn="1" w:lastColumn="0" w:noHBand="0" w:noVBand="1"/>
      </w:tblPr>
      <w:tblGrid>
        <w:gridCol w:w="2140"/>
        <w:gridCol w:w="570"/>
        <w:gridCol w:w="637"/>
        <w:gridCol w:w="570"/>
        <w:gridCol w:w="637"/>
        <w:gridCol w:w="570"/>
        <w:gridCol w:w="637"/>
        <w:gridCol w:w="570"/>
        <w:gridCol w:w="637"/>
      </w:tblGrid>
      <w:tr w:rsidR="00041D6B" w:rsidRPr="00B2038E" w14:paraId="12559554" w14:textId="77777777" w:rsidTr="00041D6B">
        <w:trPr>
          <w:trHeight w:val="300"/>
        </w:trPr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19BB8" w14:textId="77777777" w:rsidR="00041D6B" w:rsidRPr="00B2038E" w:rsidRDefault="00041D6B" w:rsidP="00041D6B">
            <w:pPr>
              <w:jc w:val="center"/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B2038E">
              <w:rPr>
                <w:rFonts w:ascii="Calibri" w:eastAsia="Times New Roman" w:hAnsi="Calibri"/>
                <w:b/>
                <w:bCs/>
                <w:color w:val="000000"/>
              </w:rPr>
              <w:t>Species</w:t>
            </w:r>
          </w:p>
        </w:tc>
        <w:tc>
          <w:tcPr>
            <w:tcW w:w="1207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7EFD2FC" w14:textId="77777777" w:rsidR="00041D6B" w:rsidRPr="00B2038E" w:rsidRDefault="00041D6B" w:rsidP="00041D6B">
            <w:pPr>
              <w:jc w:val="center"/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B2038E">
              <w:rPr>
                <w:rFonts w:ascii="Calibri" w:eastAsia="Times New Roman" w:hAnsi="Calibri"/>
                <w:b/>
                <w:bCs/>
                <w:color w:val="000000"/>
              </w:rPr>
              <w:t>AMTI</w:t>
            </w:r>
          </w:p>
        </w:tc>
        <w:tc>
          <w:tcPr>
            <w:tcW w:w="1207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67DF206" w14:textId="77777777" w:rsidR="00041D6B" w:rsidRPr="00B2038E" w:rsidRDefault="00041D6B" w:rsidP="00041D6B">
            <w:pPr>
              <w:jc w:val="center"/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B2038E">
              <w:rPr>
                <w:rFonts w:ascii="Calibri" w:eastAsia="Times New Roman" w:hAnsi="Calibri"/>
                <w:b/>
                <w:bCs/>
                <w:color w:val="000000"/>
              </w:rPr>
              <w:t>ANWO</w:t>
            </w:r>
          </w:p>
        </w:tc>
        <w:tc>
          <w:tcPr>
            <w:tcW w:w="1207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8BAC046" w14:textId="77777777" w:rsidR="00041D6B" w:rsidRPr="00B2038E" w:rsidRDefault="00041D6B" w:rsidP="00041D6B">
            <w:pPr>
              <w:jc w:val="center"/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B2038E">
              <w:rPr>
                <w:rFonts w:ascii="Calibri" w:eastAsia="Times New Roman" w:hAnsi="Calibri"/>
                <w:b/>
                <w:bCs/>
                <w:color w:val="000000"/>
              </w:rPr>
              <w:t>PSTR</w:t>
            </w:r>
          </w:p>
        </w:tc>
        <w:tc>
          <w:tcPr>
            <w:tcW w:w="1207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F6F0D13" w14:textId="77777777" w:rsidR="00041D6B" w:rsidRPr="00B2038E" w:rsidRDefault="00041D6B" w:rsidP="00041D6B">
            <w:pPr>
              <w:jc w:val="center"/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B2038E">
              <w:rPr>
                <w:rFonts w:ascii="Calibri" w:eastAsia="Times New Roman" w:hAnsi="Calibri"/>
                <w:b/>
                <w:bCs/>
                <w:color w:val="000000"/>
              </w:rPr>
              <w:t>LICA</w:t>
            </w:r>
          </w:p>
        </w:tc>
      </w:tr>
      <w:tr w:rsidR="00041D6B" w:rsidRPr="00B2038E" w14:paraId="0B83AD62" w14:textId="77777777" w:rsidTr="00041D6B">
        <w:trPr>
          <w:trHeight w:val="30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4E8211" w14:textId="77777777" w:rsidR="00041D6B" w:rsidRPr="00B2038E" w:rsidRDefault="00041D6B" w:rsidP="00041D6B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B2038E">
              <w:rPr>
                <w:rFonts w:ascii="Calibri" w:eastAsia="Times New Roman" w:hAnsi="Calibri"/>
                <w:color w:val="000000"/>
              </w:rPr>
              <w:t>Treatment Group</w:t>
            </w:r>
          </w:p>
        </w:tc>
        <w:tc>
          <w:tcPr>
            <w:tcW w:w="5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E0BC1C" w14:textId="77777777" w:rsidR="00041D6B" w:rsidRPr="00B2038E" w:rsidRDefault="00041D6B" w:rsidP="00041D6B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B2038E">
              <w:rPr>
                <w:rFonts w:ascii="Calibri" w:eastAsia="Times New Roman" w:hAnsi="Calibri"/>
                <w:color w:val="000000"/>
              </w:rPr>
              <w:t>low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D7AC8" w14:textId="77777777" w:rsidR="00041D6B" w:rsidRPr="00B2038E" w:rsidRDefault="00041D6B" w:rsidP="00041D6B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B2038E">
              <w:rPr>
                <w:rFonts w:ascii="Calibri" w:eastAsia="Times New Roman" w:hAnsi="Calibri"/>
                <w:color w:val="000000"/>
              </w:rPr>
              <w:t>high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7C00D5" w14:textId="77777777" w:rsidR="00041D6B" w:rsidRPr="00B2038E" w:rsidRDefault="00041D6B" w:rsidP="00041D6B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B2038E">
              <w:rPr>
                <w:rFonts w:ascii="Calibri" w:eastAsia="Times New Roman" w:hAnsi="Calibri"/>
                <w:color w:val="000000"/>
              </w:rPr>
              <w:t>low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8AB5E" w14:textId="77777777" w:rsidR="00041D6B" w:rsidRPr="00B2038E" w:rsidRDefault="00041D6B" w:rsidP="00041D6B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B2038E">
              <w:rPr>
                <w:rFonts w:ascii="Calibri" w:eastAsia="Times New Roman" w:hAnsi="Calibri"/>
                <w:color w:val="000000"/>
              </w:rPr>
              <w:t>high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1313A3" w14:textId="77777777" w:rsidR="00041D6B" w:rsidRPr="00B2038E" w:rsidRDefault="00041D6B" w:rsidP="00041D6B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B2038E">
              <w:rPr>
                <w:rFonts w:ascii="Calibri" w:eastAsia="Times New Roman" w:hAnsi="Calibri"/>
                <w:color w:val="000000"/>
              </w:rPr>
              <w:t>low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52091" w14:textId="77777777" w:rsidR="00041D6B" w:rsidRPr="00B2038E" w:rsidRDefault="00041D6B" w:rsidP="00041D6B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B2038E">
              <w:rPr>
                <w:rFonts w:ascii="Calibri" w:eastAsia="Times New Roman" w:hAnsi="Calibri"/>
                <w:color w:val="000000"/>
              </w:rPr>
              <w:t>high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1F380A" w14:textId="77777777" w:rsidR="00041D6B" w:rsidRPr="00B2038E" w:rsidRDefault="00041D6B" w:rsidP="00041D6B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B2038E">
              <w:rPr>
                <w:rFonts w:ascii="Calibri" w:eastAsia="Times New Roman" w:hAnsi="Calibri"/>
                <w:color w:val="000000"/>
              </w:rPr>
              <w:t>low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5978D" w14:textId="77777777" w:rsidR="00041D6B" w:rsidRPr="00B2038E" w:rsidRDefault="00041D6B" w:rsidP="00041D6B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B2038E">
              <w:rPr>
                <w:rFonts w:ascii="Calibri" w:eastAsia="Times New Roman" w:hAnsi="Calibri"/>
                <w:color w:val="000000"/>
              </w:rPr>
              <w:t>high</w:t>
            </w:r>
          </w:p>
        </w:tc>
      </w:tr>
      <w:tr w:rsidR="00041D6B" w:rsidRPr="00B2038E" w14:paraId="0297D95F" w14:textId="77777777" w:rsidTr="00041D6B">
        <w:trPr>
          <w:trHeight w:val="300"/>
        </w:trPr>
        <w:tc>
          <w:tcPr>
            <w:tcW w:w="2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F32B5" w14:textId="77777777" w:rsidR="00041D6B" w:rsidRPr="00B2038E" w:rsidRDefault="00041D6B" w:rsidP="00041D6B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B2038E">
              <w:rPr>
                <w:rFonts w:ascii="Calibri" w:eastAsia="Times New Roman" w:hAnsi="Calibri"/>
                <w:color w:val="000000"/>
              </w:rPr>
              <w:t>Starting (n)</w:t>
            </w:r>
          </w:p>
        </w:tc>
        <w:tc>
          <w:tcPr>
            <w:tcW w:w="5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91F1D" w14:textId="77777777" w:rsidR="00041D6B" w:rsidRPr="00B2038E" w:rsidRDefault="00041D6B" w:rsidP="00041D6B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B2038E">
              <w:rPr>
                <w:rFonts w:ascii="Calibri" w:eastAsia="Times New Roman" w:hAnsi="Calibri"/>
                <w:color w:val="000000"/>
              </w:rPr>
              <w:t>1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B8F99" w14:textId="77777777" w:rsidR="00041D6B" w:rsidRPr="00B2038E" w:rsidRDefault="00041D6B" w:rsidP="00041D6B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B2038E">
              <w:rPr>
                <w:rFonts w:ascii="Calibri" w:eastAsia="Times New Roman" w:hAnsi="Calibri"/>
                <w:color w:val="000000"/>
              </w:rPr>
              <w:t>14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0C848" w14:textId="77777777" w:rsidR="00041D6B" w:rsidRPr="00B2038E" w:rsidRDefault="00041D6B" w:rsidP="00041D6B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B2038E">
              <w:rPr>
                <w:rFonts w:ascii="Calibri" w:eastAsia="Times New Roman" w:hAnsi="Calibri"/>
                <w:color w:val="000000"/>
              </w:rPr>
              <w:t>1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05AFB" w14:textId="77777777" w:rsidR="00041D6B" w:rsidRPr="00B2038E" w:rsidRDefault="00041D6B" w:rsidP="00041D6B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B2038E">
              <w:rPr>
                <w:rFonts w:ascii="Calibri" w:eastAsia="Times New Roman" w:hAnsi="Calibri"/>
                <w:color w:val="000000"/>
              </w:rPr>
              <w:t>14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F2D71" w14:textId="77777777" w:rsidR="00041D6B" w:rsidRPr="00B2038E" w:rsidRDefault="00041D6B" w:rsidP="00041D6B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B2038E">
              <w:rPr>
                <w:rFonts w:ascii="Calibri" w:eastAsia="Times New Roman" w:hAnsi="Calibri"/>
                <w:color w:val="000000"/>
              </w:rPr>
              <w:t>1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F3538" w14:textId="77777777" w:rsidR="00041D6B" w:rsidRPr="00B2038E" w:rsidRDefault="00041D6B" w:rsidP="00041D6B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B2038E">
              <w:rPr>
                <w:rFonts w:ascii="Calibri" w:eastAsia="Times New Roman" w:hAnsi="Calibri"/>
                <w:color w:val="000000"/>
              </w:rPr>
              <w:t>1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99823" w14:textId="77777777" w:rsidR="00041D6B" w:rsidRPr="00B2038E" w:rsidRDefault="00041D6B" w:rsidP="00041D6B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B2038E">
              <w:rPr>
                <w:rFonts w:ascii="Calibri" w:eastAsia="Times New Roman" w:hAnsi="Calibri"/>
                <w:color w:val="000000"/>
              </w:rPr>
              <w:t>1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E34AE" w14:textId="77777777" w:rsidR="00041D6B" w:rsidRPr="00B2038E" w:rsidRDefault="00041D6B" w:rsidP="00041D6B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B2038E">
              <w:rPr>
                <w:rFonts w:ascii="Calibri" w:eastAsia="Times New Roman" w:hAnsi="Calibri"/>
                <w:color w:val="000000"/>
              </w:rPr>
              <w:t>11</w:t>
            </w:r>
          </w:p>
        </w:tc>
      </w:tr>
      <w:tr w:rsidR="00041D6B" w:rsidRPr="00B2038E" w14:paraId="6C48D78D" w14:textId="77777777" w:rsidTr="00041D6B">
        <w:trPr>
          <w:trHeight w:val="300"/>
        </w:trPr>
        <w:tc>
          <w:tcPr>
            <w:tcW w:w="2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AC30B" w14:textId="77777777" w:rsidR="00041D6B" w:rsidRPr="00B2038E" w:rsidRDefault="00041D6B" w:rsidP="00041D6B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B2038E">
              <w:rPr>
                <w:rFonts w:ascii="Calibri" w:eastAsia="Times New Roman" w:hAnsi="Calibri"/>
                <w:color w:val="000000"/>
              </w:rPr>
              <w:t>Mortality loss (n)</w:t>
            </w:r>
          </w:p>
        </w:tc>
        <w:tc>
          <w:tcPr>
            <w:tcW w:w="5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932F1" w14:textId="77777777" w:rsidR="00041D6B" w:rsidRPr="00B2038E" w:rsidRDefault="00041D6B" w:rsidP="00041D6B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B2038E">
              <w:rPr>
                <w:rFonts w:ascii="Calibri" w:eastAsia="Times New Roman" w:hAnsi="Calibri"/>
                <w:color w:val="000000"/>
              </w:rPr>
              <w:t>9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4565D" w14:textId="77777777" w:rsidR="00041D6B" w:rsidRPr="00B2038E" w:rsidRDefault="00041D6B" w:rsidP="00041D6B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B2038E">
              <w:rPr>
                <w:rFonts w:ascii="Calibri" w:eastAsia="Times New Roman" w:hAnsi="Calibri"/>
                <w:color w:val="000000"/>
              </w:rPr>
              <w:t>6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20FB8" w14:textId="77777777" w:rsidR="00041D6B" w:rsidRPr="00B2038E" w:rsidRDefault="00041D6B" w:rsidP="00041D6B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B2038E"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1C8D4" w14:textId="77777777" w:rsidR="00041D6B" w:rsidRPr="00B2038E" w:rsidRDefault="00041D6B" w:rsidP="00041D6B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B2038E">
              <w:rPr>
                <w:rFonts w:ascii="Calibri" w:eastAsia="Times New Roman" w:hAnsi="Calibri"/>
                <w:color w:val="000000"/>
              </w:rPr>
              <w:t>3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255B0" w14:textId="77777777" w:rsidR="00041D6B" w:rsidRPr="00B2038E" w:rsidRDefault="00041D6B" w:rsidP="00041D6B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B2038E">
              <w:rPr>
                <w:rFonts w:ascii="Calibri" w:eastAsia="Times New Roman" w:hAnsi="Calibri"/>
                <w:color w:val="000000"/>
              </w:rPr>
              <w:t>5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E37A1" w14:textId="77777777" w:rsidR="00041D6B" w:rsidRPr="00B2038E" w:rsidRDefault="00041D6B" w:rsidP="00041D6B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B2038E"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8C42C" w14:textId="77777777" w:rsidR="00041D6B" w:rsidRPr="00B2038E" w:rsidRDefault="00041D6B" w:rsidP="00041D6B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B2038E"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ABE06" w14:textId="77777777" w:rsidR="00041D6B" w:rsidRPr="00B2038E" w:rsidRDefault="00041D6B" w:rsidP="00041D6B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B2038E">
              <w:rPr>
                <w:rFonts w:ascii="Calibri" w:eastAsia="Times New Roman" w:hAnsi="Calibri"/>
                <w:color w:val="000000"/>
              </w:rPr>
              <w:t>1</w:t>
            </w:r>
          </w:p>
        </w:tc>
      </w:tr>
      <w:tr w:rsidR="00041D6B" w:rsidRPr="00B2038E" w14:paraId="11934FC0" w14:textId="77777777" w:rsidTr="00041D6B">
        <w:trPr>
          <w:trHeight w:val="300"/>
        </w:trPr>
        <w:tc>
          <w:tcPr>
            <w:tcW w:w="2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2214D" w14:textId="77777777" w:rsidR="00041D6B" w:rsidRPr="00B2038E" w:rsidRDefault="00041D6B" w:rsidP="00041D6B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B2038E">
              <w:rPr>
                <w:rFonts w:ascii="Calibri" w:eastAsia="Times New Roman" w:hAnsi="Calibri"/>
                <w:color w:val="000000"/>
              </w:rPr>
              <w:t>Resistant (n)</w:t>
            </w:r>
          </w:p>
        </w:tc>
        <w:tc>
          <w:tcPr>
            <w:tcW w:w="5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46229" w14:textId="77777777" w:rsidR="00041D6B" w:rsidRPr="00B2038E" w:rsidRDefault="00041D6B" w:rsidP="00041D6B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B2038E">
              <w:rPr>
                <w:rFonts w:ascii="Calibri" w:eastAsia="Times New Roman" w:hAnsi="Calibri"/>
                <w:color w:val="000000"/>
              </w:rPr>
              <w:t>5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69AE8" w14:textId="77777777" w:rsidR="00041D6B" w:rsidRPr="00B2038E" w:rsidRDefault="00041D6B" w:rsidP="00041D6B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B2038E"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19239" w14:textId="77777777" w:rsidR="00041D6B" w:rsidRPr="00B2038E" w:rsidRDefault="00041D6B" w:rsidP="00041D6B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B2038E"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34351" w14:textId="77777777" w:rsidR="00041D6B" w:rsidRPr="00B2038E" w:rsidRDefault="00041D6B" w:rsidP="00041D6B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B2038E"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A2D28" w14:textId="77777777" w:rsidR="00041D6B" w:rsidRPr="00B2038E" w:rsidRDefault="00041D6B" w:rsidP="00041D6B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B2038E"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309E2" w14:textId="77777777" w:rsidR="00041D6B" w:rsidRPr="00B2038E" w:rsidRDefault="00041D6B" w:rsidP="00041D6B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B2038E">
              <w:rPr>
                <w:rFonts w:ascii="Calibri" w:eastAsia="Times New Roman" w:hAnsi="Calibri"/>
                <w:color w:val="000000"/>
              </w:rPr>
              <w:t>4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EFF56" w14:textId="77777777" w:rsidR="00041D6B" w:rsidRPr="00B2038E" w:rsidRDefault="00041D6B" w:rsidP="00041D6B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B2038E"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67716" w14:textId="77777777" w:rsidR="00041D6B" w:rsidRPr="00B2038E" w:rsidRDefault="00041D6B" w:rsidP="00041D6B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B2038E">
              <w:rPr>
                <w:rFonts w:ascii="Calibri" w:eastAsia="Times New Roman" w:hAnsi="Calibri"/>
                <w:color w:val="000000"/>
              </w:rPr>
              <w:t>0</w:t>
            </w:r>
          </w:p>
        </w:tc>
      </w:tr>
      <w:tr w:rsidR="00041D6B" w:rsidRPr="00B2038E" w14:paraId="4EBFCBAB" w14:textId="77777777" w:rsidTr="00041D6B">
        <w:trPr>
          <w:trHeight w:val="30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673A89" w14:textId="77777777" w:rsidR="00041D6B" w:rsidRPr="00B2038E" w:rsidRDefault="00041D6B" w:rsidP="00041D6B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B2038E">
              <w:rPr>
                <w:rFonts w:ascii="Calibri" w:eastAsia="Times New Roman" w:hAnsi="Calibri"/>
                <w:color w:val="000000"/>
              </w:rPr>
              <w:t>Final (n)</w:t>
            </w:r>
          </w:p>
        </w:tc>
        <w:tc>
          <w:tcPr>
            <w:tcW w:w="5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3D860B" w14:textId="77777777" w:rsidR="00041D6B" w:rsidRPr="00B2038E" w:rsidRDefault="00041D6B" w:rsidP="00041D6B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B2038E"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C1988" w14:textId="77777777" w:rsidR="00041D6B" w:rsidRPr="00B2038E" w:rsidRDefault="00041D6B" w:rsidP="00041D6B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B2038E">
              <w:rPr>
                <w:rFonts w:ascii="Calibri" w:eastAsia="Times New Roman" w:hAnsi="Calibri"/>
                <w:color w:val="000000"/>
              </w:rPr>
              <w:t>8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7C3F76" w14:textId="77777777" w:rsidR="00041D6B" w:rsidRPr="00B2038E" w:rsidRDefault="00041D6B" w:rsidP="00041D6B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B2038E">
              <w:rPr>
                <w:rFonts w:ascii="Calibri" w:eastAsia="Times New Roman" w:hAnsi="Calibri"/>
                <w:color w:val="000000"/>
              </w:rPr>
              <w:t>14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B6F87" w14:textId="77777777" w:rsidR="00041D6B" w:rsidRPr="00B2038E" w:rsidRDefault="00041D6B" w:rsidP="00041D6B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B2038E">
              <w:rPr>
                <w:rFonts w:ascii="Calibri" w:eastAsia="Times New Roman" w:hAnsi="Calibri"/>
                <w:color w:val="000000"/>
              </w:rPr>
              <w:t>11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1269D5" w14:textId="77777777" w:rsidR="00041D6B" w:rsidRPr="00B2038E" w:rsidRDefault="00041D6B" w:rsidP="00041D6B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B2038E">
              <w:rPr>
                <w:rFonts w:ascii="Calibri" w:eastAsia="Times New Roman" w:hAnsi="Calibri"/>
                <w:color w:val="000000"/>
              </w:rPr>
              <w:t>6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2D768" w14:textId="77777777" w:rsidR="00041D6B" w:rsidRPr="00B2038E" w:rsidRDefault="00041D6B" w:rsidP="00041D6B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B2038E">
              <w:rPr>
                <w:rFonts w:ascii="Calibri" w:eastAsia="Times New Roman" w:hAnsi="Calibri"/>
                <w:color w:val="000000"/>
              </w:rPr>
              <w:t>6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BEB87B" w14:textId="77777777" w:rsidR="00041D6B" w:rsidRPr="00B2038E" w:rsidRDefault="00041D6B" w:rsidP="00041D6B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B2038E">
              <w:rPr>
                <w:rFonts w:ascii="Calibri" w:eastAsia="Times New Roman" w:hAnsi="Calibri"/>
                <w:color w:val="000000"/>
              </w:rPr>
              <w:t>11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7F85D" w14:textId="77777777" w:rsidR="00041D6B" w:rsidRPr="00B2038E" w:rsidRDefault="00041D6B" w:rsidP="00041D6B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B2038E">
              <w:rPr>
                <w:rFonts w:ascii="Calibri" w:eastAsia="Times New Roman" w:hAnsi="Calibri"/>
                <w:color w:val="000000"/>
              </w:rPr>
              <w:t>10</w:t>
            </w:r>
          </w:p>
        </w:tc>
      </w:tr>
    </w:tbl>
    <w:p w14:paraId="2EA0E9C0" w14:textId="77BCB81B" w:rsidR="00621FAB" w:rsidRPr="00041D6B" w:rsidRDefault="00041D6B">
      <w:pPr>
        <w:rPr>
          <w:b/>
        </w:rPr>
        <w:sectPr w:rsidR="00621FAB" w:rsidRPr="00041D6B" w:rsidSect="009350E2">
          <w:pgSz w:w="12240" w:h="15840"/>
          <w:pgMar w:top="1440" w:right="1800" w:bottom="1440" w:left="1800" w:header="720" w:footer="720" w:gutter="0"/>
          <w:cols w:space="720"/>
        </w:sectPr>
      </w:pPr>
      <w:r w:rsidRPr="00041D6B">
        <w:rPr>
          <w:b/>
        </w:rPr>
        <w:t>Table S1.</w:t>
      </w:r>
    </w:p>
    <w:tbl>
      <w:tblPr>
        <w:tblpPr w:leftFromText="180" w:rightFromText="180" w:vertAnchor="page" w:horzAnchor="page" w:tblpX="1209" w:tblpY="2361"/>
        <w:tblW w:w="13460" w:type="dxa"/>
        <w:tblLook w:val="04A0" w:firstRow="1" w:lastRow="0" w:firstColumn="1" w:lastColumn="0" w:noHBand="0" w:noVBand="1"/>
      </w:tblPr>
      <w:tblGrid>
        <w:gridCol w:w="2608"/>
        <w:gridCol w:w="581"/>
        <w:gridCol w:w="581"/>
        <w:gridCol w:w="581"/>
        <w:gridCol w:w="581"/>
        <w:gridCol w:w="581"/>
        <w:gridCol w:w="581"/>
        <w:gridCol w:w="642"/>
        <w:gridCol w:w="581"/>
        <w:gridCol w:w="581"/>
        <w:gridCol w:w="642"/>
        <w:gridCol w:w="581"/>
        <w:gridCol w:w="581"/>
        <w:gridCol w:w="703"/>
        <w:gridCol w:w="703"/>
        <w:gridCol w:w="703"/>
        <w:gridCol w:w="703"/>
        <w:gridCol w:w="946"/>
      </w:tblGrid>
      <w:tr w:rsidR="00041D6B" w:rsidRPr="00331EAF" w14:paraId="4D9F0FBA" w14:textId="77777777" w:rsidTr="00041D6B">
        <w:trPr>
          <w:trHeight w:val="300"/>
        </w:trPr>
        <w:tc>
          <w:tcPr>
            <w:tcW w:w="2608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6497557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lastRenderedPageBreak/>
              <w:t>Predictor Variables</w:t>
            </w:r>
          </w:p>
        </w:tc>
        <w:tc>
          <w:tcPr>
            <w:tcW w:w="7094" w:type="dxa"/>
            <w:gridSpan w:val="1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B2764E4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Models Predicting 1/0 Infection</w:t>
            </w:r>
          </w:p>
        </w:tc>
        <w:tc>
          <w:tcPr>
            <w:tcW w:w="3758" w:type="dxa"/>
            <w:gridSpan w:val="5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1567A4F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Models Predicting Infection Load</w:t>
            </w:r>
          </w:p>
        </w:tc>
      </w:tr>
      <w:tr w:rsidR="00041D6B" w:rsidRPr="00331EAF" w14:paraId="0DFEF84F" w14:textId="77777777" w:rsidTr="00041D6B">
        <w:trPr>
          <w:trHeight w:val="300"/>
        </w:trPr>
        <w:tc>
          <w:tcPr>
            <w:tcW w:w="260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A2B230B" w14:textId="77777777" w:rsidR="00041D6B" w:rsidRPr="00331EAF" w:rsidRDefault="00041D6B" w:rsidP="00041D6B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7094" w:type="dxa"/>
            <w:gridSpan w:val="12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3EC39FC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b/>
                <w:bCs/>
                <w:i/>
                <w:iCs/>
                <w:color w:val="000000"/>
                <w:sz w:val="22"/>
                <w:szCs w:val="22"/>
              </w:rPr>
              <w:t>Model Number</w:t>
            </w:r>
          </w:p>
        </w:tc>
        <w:tc>
          <w:tcPr>
            <w:tcW w:w="3758" w:type="dxa"/>
            <w:gridSpan w:val="5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8793BFB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b/>
                <w:bCs/>
                <w:i/>
                <w:iCs/>
                <w:color w:val="000000"/>
                <w:sz w:val="22"/>
                <w:szCs w:val="22"/>
              </w:rPr>
              <w:t>Model Number</w:t>
            </w:r>
          </w:p>
        </w:tc>
      </w:tr>
      <w:tr w:rsidR="00041D6B" w:rsidRPr="00331EAF" w14:paraId="5B8E8EC3" w14:textId="77777777" w:rsidTr="00041D6B">
        <w:trPr>
          <w:trHeight w:val="320"/>
        </w:trPr>
        <w:tc>
          <w:tcPr>
            <w:tcW w:w="260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988A64D" w14:textId="77777777" w:rsidR="00041D6B" w:rsidRPr="00331EAF" w:rsidRDefault="00041D6B" w:rsidP="00041D6B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58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6082E8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b/>
                <w:bCs/>
                <w:i/>
                <w:iCs/>
                <w:color w:val="000000"/>
                <w:sz w:val="22"/>
                <w:szCs w:val="22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8ADB31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b/>
                <w:bCs/>
                <w:i/>
                <w:iCs/>
                <w:color w:val="000000"/>
                <w:sz w:val="22"/>
                <w:szCs w:val="22"/>
              </w:rPr>
              <w:t>2</w:t>
            </w: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07C9A2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b/>
                <w:bCs/>
                <w:i/>
                <w:iCs/>
                <w:color w:val="000000"/>
                <w:sz w:val="22"/>
                <w:szCs w:val="22"/>
              </w:rPr>
              <w:t>3</w:t>
            </w: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CF15BB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b/>
                <w:bCs/>
                <w:i/>
                <w:iCs/>
                <w:color w:val="000000"/>
                <w:sz w:val="22"/>
                <w:szCs w:val="22"/>
              </w:rPr>
              <w:t>4</w:t>
            </w: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818485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b/>
                <w:bCs/>
                <w:i/>
                <w:iCs/>
                <w:color w:val="000000"/>
                <w:sz w:val="22"/>
                <w:szCs w:val="22"/>
              </w:rPr>
              <w:t>5</w:t>
            </w: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C5B723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b/>
                <w:bCs/>
                <w:i/>
                <w:iCs/>
                <w:color w:val="000000"/>
                <w:sz w:val="22"/>
                <w:szCs w:val="22"/>
              </w:rPr>
              <w:t>6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0F84DE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b/>
                <w:bCs/>
                <w:i/>
                <w:iCs/>
                <w:color w:val="000000"/>
                <w:sz w:val="22"/>
                <w:szCs w:val="22"/>
              </w:rPr>
              <w:t>7</w:t>
            </w: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69199B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b/>
                <w:bCs/>
                <w:i/>
                <w:iCs/>
                <w:color w:val="000000"/>
                <w:sz w:val="22"/>
                <w:szCs w:val="22"/>
              </w:rPr>
              <w:t>8</w:t>
            </w: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082ACC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b/>
                <w:bCs/>
                <w:i/>
                <w:iCs/>
                <w:color w:val="000000"/>
                <w:sz w:val="22"/>
                <w:szCs w:val="22"/>
              </w:rPr>
              <w:t>9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5EA5A1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b/>
                <w:bCs/>
                <w:i/>
                <w:iCs/>
                <w:color w:val="000000"/>
                <w:sz w:val="22"/>
                <w:szCs w:val="22"/>
              </w:rPr>
              <w:t>10</w:t>
            </w: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05034F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b/>
                <w:bCs/>
                <w:i/>
                <w:iCs/>
                <w:color w:val="000000"/>
                <w:sz w:val="22"/>
                <w:szCs w:val="22"/>
              </w:rPr>
              <w:t>11</w:t>
            </w: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5C9DCE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b/>
                <w:bCs/>
                <w:i/>
                <w:iCs/>
                <w:color w:val="000000"/>
                <w:sz w:val="22"/>
                <w:szCs w:val="22"/>
              </w:rPr>
              <w:t>12</w:t>
            </w:r>
          </w:p>
        </w:tc>
        <w:tc>
          <w:tcPr>
            <w:tcW w:w="7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1EB2D6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b/>
                <w:bCs/>
                <w:i/>
                <w:iCs/>
                <w:color w:val="000000"/>
                <w:sz w:val="22"/>
                <w:szCs w:val="22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BFB520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b/>
                <w:bCs/>
                <w:i/>
                <w:iCs/>
                <w:color w:val="000000"/>
                <w:sz w:val="22"/>
                <w:szCs w:val="22"/>
              </w:rPr>
              <w:t>2</w:t>
            </w:r>
          </w:p>
        </w:tc>
        <w:tc>
          <w:tcPr>
            <w:tcW w:w="7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94705B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b/>
                <w:bCs/>
                <w:i/>
                <w:iCs/>
                <w:color w:val="000000"/>
                <w:sz w:val="22"/>
                <w:szCs w:val="22"/>
              </w:rPr>
              <w:t>3</w:t>
            </w:r>
          </w:p>
        </w:tc>
        <w:tc>
          <w:tcPr>
            <w:tcW w:w="7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A723D4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b/>
                <w:bCs/>
                <w:i/>
                <w:iCs/>
                <w:color w:val="000000"/>
                <w:sz w:val="22"/>
                <w:szCs w:val="22"/>
              </w:rPr>
              <w:t>4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1674E0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b/>
                <w:bCs/>
                <w:i/>
                <w:iCs/>
                <w:color w:val="000000"/>
                <w:sz w:val="22"/>
                <w:szCs w:val="22"/>
              </w:rPr>
              <w:t>5</w:t>
            </w:r>
          </w:p>
        </w:tc>
      </w:tr>
      <w:tr w:rsidR="00041D6B" w:rsidRPr="00331EAF" w14:paraId="1C73D085" w14:textId="77777777" w:rsidTr="00041D6B">
        <w:trPr>
          <w:trHeight w:val="300"/>
        </w:trPr>
        <w:tc>
          <w:tcPr>
            <w:tcW w:w="260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7C36F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Area</w:t>
            </w:r>
          </w:p>
        </w:tc>
        <w:tc>
          <w:tcPr>
            <w:tcW w:w="5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11EB6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41E76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14F63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F5D7B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233B1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5D875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DBB19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F8992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D8E91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31323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203FA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3F54A1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E70EA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EA557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9B666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73EF1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96A63A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</w:tr>
      <w:tr w:rsidR="00041D6B" w:rsidRPr="00331EAF" w14:paraId="15AD0C7B" w14:textId="77777777" w:rsidTr="00041D6B">
        <w:trPr>
          <w:trHeight w:val="300"/>
        </w:trPr>
        <w:tc>
          <w:tcPr>
            <w:tcW w:w="260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342CE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Area x Sp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ecies</w:t>
            </w:r>
          </w:p>
        </w:tc>
        <w:tc>
          <w:tcPr>
            <w:tcW w:w="5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68D0F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E6971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FEA97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79B31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975DA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AF7DF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41162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BC19C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F2B74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2DA4F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DC204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2911EF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1C8AF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C804C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2A938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2B05E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44FD0F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</w:tr>
      <w:tr w:rsidR="00041D6B" w:rsidRPr="00331EAF" w14:paraId="0C3677EA" w14:textId="77777777" w:rsidTr="00041D6B">
        <w:trPr>
          <w:trHeight w:val="300"/>
        </w:trPr>
        <w:tc>
          <w:tcPr>
            <w:tcW w:w="260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4910B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Elevation </w:t>
            </w:r>
          </w:p>
        </w:tc>
        <w:tc>
          <w:tcPr>
            <w:tcW w:w="5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D1BFA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71C82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DAD7F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5CE28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2B963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ED12C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B6665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3E943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88E80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F925A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E55F7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34EBAC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22AEF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5D9A3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AE848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DD021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C622EB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</w:tr>
      <w:tr w:rsidR="00041D6B" w:rsidRPr="00331EAF" w14:paraId="663C77E5" w14:textId="77777777" w:rsidTr="00041D6B">
        <w:trPr>
          <w:trHeight w:val="300"/>
        </w:trPr>
        <w:tc>
          <w:tcPr>
            <w:tcW w:w="260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30268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Elevation x Species</w:t>
            </w:r>
          </w:p>
        </w:tc>
        <w:tc>
          <w:tcPr>
            <w:tcW w:w="5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024AD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D2F9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950EE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29653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DBC26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80162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9BE94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11387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6DAC4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357EF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157A5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8C3D65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C071C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99895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F7D0C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D04F0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531AEB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</w:tr>
      <w:tr w:rsidR="00041D6B" w:rsidRPr="00331EAF" w14:paraId="58C5307A" w14:textId="77777777" w:rsidTr="00041D6B">
        <w:trPr>
          <w:trHeight w:val="300"/>
        </w:trPr>
        <w:tc>
          <w:tcPr>
            <w:tcW w:w="260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073D1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spellStart"/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Hydroperiod</w:t>
            </w:r>
            <w:proofErr w:type="spellEnd"/>
          </w:p>
        </w:tc>
        <w:tc>
          <w:tcPr>
            <w:tcW w:w="5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7FAC9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CAD09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71F11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F9F20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86132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59B72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94DFE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1BA20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E47F4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B0586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FD421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B99F93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B9CFA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1DCBD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E2829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77D25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D8BC86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</w:tr>
      <w:tr w:rsidR="00041D6B" w:rsidRPr="00331EAF" w14:paraId="48E61E18" w14:textId="77777777" w:rsidTr="00041D6B">
        <w:trPr>
          <w:trHeight w:val="300"/>
        </w:trPr>
        <w:tc>
          <w:tcPr>
            <w:tcW w:w="260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1A352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spellStart"/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Hydroperiod</w:t>
            </w:r>
            <w:proofErr w:type="spellEnd"/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x Species</w:t>
            </w:r>
          </w:p>
        </w:tc>
        <w:tc>
          <w:tcPr>
            <w:tcW w:w="5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342F4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C4D06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3DCD7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BC8AD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E3A8A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8819F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18129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4D7E9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BF390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BC70F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06BEE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B96F5E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21DD3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EF5BC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5DBC1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C4645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008B1F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</w:tr>
      <w:tr w:rsidR="00041D6B" w:rsidRPr="00331EAF" w14:paraId="5D19935A" w14:textId="77777777" w:rsidTr="00041D6B">
        <w:trPr>
          <w:trHeight w:val="300"/>
        </w:trPr>
        <w:tc>
          <w:tcPr>
            <w:tcW w:w="260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D660C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Species</w:t>
            </w:r>
          </w:p>
        </w:tc>
        <w:tc>
          <w:tcPr>
            <w:tcW w:w="5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0A057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41C78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512E5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292DD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9008E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71104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4A098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1AE66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C6E53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135E0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CB668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0E7A23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0800F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D964B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B82BA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2FE59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A481EF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</w:tr>
      <w:tr w:rsidR="00041D6B" w:rsidRPr="00331EAF" w14:paraId="6F1091B5" w14:textId="77777777" w:rsidTr="00041D6B">
        <w:trPr>
          <w:trHeight w:val="300"/>
        </w:trPr>
        <w:tc>
          <w:tcPr>
            <w:tcW w:w="260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6C241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Species Richness</w:t>
            </w:r>
          </w:p>
        </w:tc>
        <w:tc>
          <w:tcPr>
            <w:tcW w:w="5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71A4C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8918D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4B40D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C2ACB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27FF1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3245B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68ECD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11CDA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C8A86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AFA6A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59624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3DB08E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B0A63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A206D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AD2BD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347AC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114F00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</w:tr>
      <w:tr w:rsidR="00041D6B" w:rsidRPr="00331EAF" w14:paraId="3240AE30" w14:textId="77777777" w:rsidTr="00041D6B">
        <w:trPr>
          <w:trHeight w:val="300"/>
        </w:trPr>
        <w:tc>
          <w:tcPr>
            <w:tcW w:w="260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2BD5E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Species Richness x Species</w:t>
            </w:r>
          </w:p>
        </w:tc>
        <w:tc>
          <w:tcPr>
            <w:tcW w:w="5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7BFA7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030D9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EE41A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1893F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AFA86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9A8D8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F28DA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F30DA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1E633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9058D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6AF96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DB04A2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D6723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A6A9A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87B54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006C8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90E226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</w:tr>
      <w:tr w:rsidR="00041D6B" w:rsidRPr="00331EAF" w14:paraId="0FD9ED81" w14:textId="77777777" w:rsidTr="00041D6B">
        <w:trPr>
          <w:trHeight w:val="300"/>
        </w:trPr>
        <w:tc>
          <w:tcPr>
            <w:tcW w:w="260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72DDE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Total Density</w:t>
            </w:r>
          </w:p>
        </w:tc>
        <w:tc>
          <w:tcPr>
            <w:tcW w:w="5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793F5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41704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3B56B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38FDC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2910F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3D7C0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8986C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C3F7F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CEA4A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4FC2A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AA495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A8D35B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0FAC2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0E73B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37490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B7FA5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8CB3C8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</w:tr>
      <w:tr w:rsidR="00041D6B" w:rsidRPr="00331EAF" w14:paraId="5AF7755B" w14:textId="77777777" w:rsidTr="00041D6B">
        <w:trPr>
          <w:trHeight w:val="300"/>
        </w:trPr>
        <w:tc>
          <w:tcPr>
            <w:tcW w:w="260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92C6E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Total Density x Species</w:t>
            </w:r>
          </w:p>
        </w:tc>
        <w:tc>
          <w:tcPr>
            <w:tcW w:w="5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A4523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B2D00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A384E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F0A57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C64C6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2F079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0250E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A4E6C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F51E3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54457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B6D09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62CB49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D8145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4EE10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DA5EB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2F47F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5A9AF5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</w:tr>
      <w:tr w:rsidR="00041D6B" w:rsidRPr="00331EAF" w14:paraId="0DAE11E5" w14:textId="77777777" w:rsidTr="00041D6B">
        <w:trPr>
          <w:trHeight w:val="300"/>
        </w:trPr>
        <w:tc>
          <w:tcPr>
            <w:tcW w:w="260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E016B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AMTI Density</w:t>
            </w:r>
          </w:p>
        </w:tc>
        <w:tc>
          <w:tcPr>
            <w:tcW w:w="5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94C26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B2553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39A9F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FABD1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F338A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8FAF7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0BAA8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5B2A6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34846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86139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69F98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958CE5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AFEA4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79E10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7A667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7880B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0B0AE7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</w:tr>
      <w:tr w:rsidR="00041D6B" w:rsidRPr="00331EAF" w14:paraId="40CB0B98" w14:textId="77777777" w:rsidTr="00041D6B">
        <w:trPr>
          <w:trHeight w:val="300"/>
        </w:trPr>
        <w:tc>
          <w:tcPr>
            <w:tcW w:w="260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126BA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AMTI Density x Species</w:t>
            </w:r>
          </w:p>
        </w:tc>
        <w:tc>
          <w:tcPr>
            <w:tcW w:w="5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791AC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C671A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C0E55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ED46D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85BF8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D3B65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C66BC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E1A5B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5E9A8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18848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5F91D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02A7E7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FFEA4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8BC7B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3B1E5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C77BB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CA1D19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</w:tr>
      <w:tr w:rsidR="00041D6B" w:rsidRPr="00331EAF" w14:paraId="587DA499" w14:textId="77777777" w:rsidTr="00041D6B">
        <w:trPr>
          <w:trHeight w:val="300"/>
        </w:trPr>
        <w:tc>
          <w:tcPr>
            <w:tcW w:w="260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892F2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ANWO Density</w:t>
            </w:r>
          </w:p>
        </w:tc>
        <w:tc>
          <w:tcPr>
            <w:tcW w:w="5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A27C1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3E8C8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64068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1CA72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04A22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8E893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F0A60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DB67B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E499A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A6646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2504A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8EFDF3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12FAA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E652C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C2FB6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F3416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3DD0BC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</w:tr>
      <w:tr w:rsidR="00041D6B" w:rsidRPr="00331EAF" w14:paraId="536E2E16" w14:textId="77777777" w:rsidTr="00041D6B">
        <w:trPr>
          <w:trHeight w:val="300"/>
        </w:trPr>
        <w:tc>
          <w:tcPr>
            <w:tcW w:w="260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060E4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ANWO Density x Species</w:t>
            </w:r>
          </w:p>
        </w:tc>
        <w:tc>
          <w:tcPr>
            <w:tcW w:w="5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1E677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342B0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24382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4CFE1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7DC1B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3CAE8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BEA9E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47C0C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7D198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08A03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B6E1A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8BD38E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FCF04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5C3E3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8C9FB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99F51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01A6F0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</w:tr>
      <w:tr w:rsidR="00041D6B" w:rsidRPr="00331EAF" w14:paraId="2FDE05F3" w14:textId="77777777" w:rsidTr="00041D6B">
        <w:trPr>
          <w:trHeight w:val="300"/>
        </w:trPr>
        <w:tc>
          <w:tcPr>
            <w:tcW w:w="260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AE738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LICA Density</w:t>
            </w:r>
          </w:p>
        </w:tc>
        <w:tc>
          <w:tcPr>
            <w:tcW w:w="5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53866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1477D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08D95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471C2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CF725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20DD9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A1BA5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34C4E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30B20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EACB5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46CC0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4CE926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94A1E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D4FA5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5323F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59BC4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B571DD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</w:tr>
      <w:tr w:rsidR="00041D6B" w:rsidRPr="00331EAF" w14:paraId="0AB539F7" w14:textId="77777777" w:rsidTr="00041D6B">
        <w:trPr>
          <w:trHeight w:val="300"/>
        </w:trPr>
        <w:tc>
          <w:tcPr>
            <w:tcW w:w="260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70CDF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LICA Density x Species</w:t>
            </w:r>
          </w:p>
        </w:tc>
        <w:tc>
          <w:tcPr>
            <w:tcW w:w="5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5BFCD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BC775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F9EE3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F1399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FCA12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7E730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CDD54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39E88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59807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62F77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7C9CA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4510E4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5D1BF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C5AD7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5A467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0C309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A6EBE9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</w:tr>
      <w:tr w:rsidR="00041D6B" w:rsidRPr="00331EAF" w14:paraId="7CAC95D6" w14:textId="77777777" w:rsidTr="00041D6B">
        <w:trPr>
          <w:trHeight w:val="300"/>
        </w:trPr>
        <w:tc>
          <w:tcPr>
            <w:tcW w:w="260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D76EB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PSTR Density</w:t>
            </w:r>
          </w:p>
        </w:tc>
        <w:tc>
          <w:tcPr>
            <w:tcW w:w="5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80C6F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1C9D9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98DA1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B46CF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84D90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46967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C50F5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ABE37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01D72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6739C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DEF4E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224FB0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7F04D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A79E3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2D0FB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80D04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483881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</w:tr>
      <w:tr w:rsidR="00041D6B" w:rsidRPr="00331EAF" w14:paraId="121698E5" w14:textId="77777777" w:rsidTr="00041D6B">
        <w:trPr>
          <w:trHeight w:val="300"/>
        </w:trPr>
        <w:tc>
          <w:tcPr>
            <w:tcW w:w="260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D1EF1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PSTR Density x Species</w:t>
            </w:r>
          </w:p>
        </w:tc>
        <w:tc>
          <w:tcPr>
            <w:tcW w:w="5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8C21E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BC614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AA431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9A4BF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20F07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738A4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4AECA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2529A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7A1E7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B1175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9769F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A85F52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D910D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26567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91DC6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80A6C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84B4BE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</w:tr>
      <w:tr w:rsidR="00041D6B" w:rsidRPr="00331EAF" w14:paraId="12D3B49B" w14:textId="77777777" w:rsidTr="00041D6B">
        <w:trPr>
          <w:trHeight w:val="320"/>
        </w:trPr>
        <w:tc>
          <w:tcPr>
            <w:tcW w:w="260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441B1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Wetland Site</w:t>
            </w:r>
          </w:p>
        </w:tc>
        <w:tc>
          <w:tcPr>
            <w:tcW w:w="5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8D521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524CF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20087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B0107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3360C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D2F4B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C2E48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8586C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50007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EC962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0A153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19B636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FECEA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0A8CB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86124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38368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852B1C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</w:tr>
      <w:tr w:rsidR="00041D6B" w:rsidRPr="00331EAF" w14:paraId="58ED8C88" w14:textId="77777777" w:rsidTr="00041D6B">
        <w:trPr>
          <w:trHeight w:val="300"/>
        </w:trPr>
        <w:tc>
          <w:tcPr>
            <w:tcW w:w="2608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45335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AIC</w:t>
            </w:r>
          </w:p>
        </w:tc>
        <w:tc>
          <w:tcPr>
            <w:tcW w:w="581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8FB3C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669</w:t>
            </w:r>
          </w:p>
        </w:tc>
        <w:tc>
          <w:tcPr>
            <w:tcW w:w="58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B049D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672</w:t>
            </w:r>
          </w:p>
        </w:tc>
        <w:tc>
          <w:tcPr>
            <w:tcW w:w="58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CD061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674</w:t>
            </w:r>
          </w:p>
        </w:tc>
        <w:tc>
          <w:tcPr>
            <w:tcW w:w="58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2EECE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674</w:t>
            </w:r>
          </w:p>
        </w:tc>
        <w:tc>
          <w:tcPr>
            <w:tcW w:w="58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03F4F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677</w:t>
            </w:r>
          </w:p>
        </w:tc>
        <w:tc>
          <w:tcPr>
            <w:tcW w:w="58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997E2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677</w:t>
            </w:r>
          </w:p>
        </w:tc>
        <w:tc>
          <w:tcPr>
            <w:tcW w:w="64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49F4D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681</w:t>
            </w:r>
          </w:p>
        </w:tc>
        <w:tc>
          <w:tcPr>
            <w:tcW w:w="58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043E3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683</w:t>
            </w:r>
          </w:p>
        </w:tc>
        <w:tc>
          <w:tcPr>
            <w:tcW w:w="58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9190E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683</w:t>
            </w:r>
          </w:p>
        </w:tc>
        <w:tc>
          <w:tcPr>
            <w:tcW w:w="64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313C4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684</w:t>
            </w:r>
          </w:p>
        </w:tc>
        <w:tc>
          <w:tcPr>
            <w:tcW w:w="58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A0C57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684</w:t>
            </w:r>
          </w:p>
        </w:tc>
        <w:tc>
          <w:tcPr>
            <w:tcW w:w="58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6819AE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742</w:t>
            </w:r>
          </w:p>
        </w:tc>
        <w:tc>
          <w:tcPr>
            <w:tcW w:w="70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E0B44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4608</w:t>
            </w:r>
          </w:p>
        </w:tc>
        <w:tc>
          <w:tcPr>
            <w:tcW w:w="70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30E7C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4699</w:t>
            </w:r>
          </w:p>
        </w:tc>
        <w:tc>
          <w:tcPr>
            <w:tcW w:w="70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FA2A2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4706</w:t>
            </w:r>
          </w:p>
        </w:tc>
        <w:tc>
          <w:tcPr>
            <w:tcW w:w="70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EF6CC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4743</w:t>
            </w:r>
          </w:p>
        </w:tc>
        <w:tc>
          <w:tcPr>
            <w:tcW w:w="946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9EB0B2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4899</w:t>
            </w:r>
          </w:p>
        </w:tc>
      </w:tr>
      <w:tr w:rsidR="00041D6B" w:rsidRPr="00331EAF" w14:paraId="793E1B77" w14:textId="77777777" w:rsidTr="00041D6B">
        <w:trPr>
          <w:trHeight w:val="300"/>
        </w:trPr>
        <w:tc>
          <w:tcPr>
            <w:tcW w:w="260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51E97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Δ AIC</w:t>
            </w:r>
          </w:p>
        </w:tc>
        <w:tc>
          <w:tcPr>
            <w:tcW w:w="5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350E3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2D9A1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39BB5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9144C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C5B29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20C8A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7B90A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12.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2833C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15D06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AB347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14.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C8D9F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A1FD02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7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3ECF4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5FB19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9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EB93D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98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513C1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13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B3AE9A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291</w:t>
            </w:r>
          </w:p>
        </w:tc>
      </w:tr>
      <w:tr w:rsidR="00041D6B" w:rsidRPr="00331EAF" w14:paraId="37296CBB" w14:textId="77777777" w:rsidTr="00041D6B">
        <w:trPr>
          <w:trHeight w:val="320"/>
        </w:trPr>
        <w:tc>
          <w:tcPr>
            <w:tcW w:w="260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B0960C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K</w:t>
            </w:r>
          </w:p>
        </w:tc>
        <w:tc>
          <w:tcPr>
            <w:tcW w:w="58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7920E7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F00FE4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9E6CBA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BDFFAD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065D19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2E6C56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FEFA94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DFE9B7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15E52C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05C511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65EF39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973394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A26E63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7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719997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1E1696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7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556571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215793" w14:textId="77777777" w:rsidR="00041D6B" w:rsidRPr="00331EAF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31EAF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</w:tr>
    </w:tbl>
    <w:p w14:paraId="6E3429E9" w14:textId="7BC09406" w:rsidR="00621FAB" w:rsidRDefault="00041D6B">
      <w:pPr>
        <w:rPr>
          <w:b/>
        </w:rPr>
      </w:pPr>
      <w:r>
        <w:rPr>
          <w:b/>
        </w:rPr>
        <w:t>Table S2.</w:t>
      </w:r>
    </w:p>
    <w:p w14:paraId="0B7E3C6E" w14:textId="77777777" w:rsidR="00422838" w:rsidRDefault="00422838">
      <w:pPr>
        <w:rPr>
          <w:b/>
        </w:rPr>
      </w:pPr>
    </w:p>
    <w:p w14:paraId="7662849E" w14:textId="3C86A413" w:rsidR="003924C0" w:rsidRPr="00331EAF" w:rsidRDefault="003924C0">
      <w:pPr>
        <w:rPr>
          <w:b/>
        </w:rPr>
      </w:pPr>
      <w:r>
        <w:rPr>
          <w:b/>
        </w:rPr>
        <w:t>Table S3.</w:t>
      </w:r>
    </w:p>
    <w:p w14:paraId="2F224F87" w14:textId="77777777" w:rsidR="00621FAB" w:rsidRDefault="00621FAB"/>
    <w:tbl>
      <w:tblPr>
        <w:tblW w:w="1333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185"/>
        <w:gridCol w:w="90"/>
        <w:gridCol w:w="630"/>
        <w:gridCol w:w="90"/>
        <w:gridCol w:w="630"/>
        <w:gridCol w:w="90"/>
        <w:gridCol w:w="180"/>
        <w:gridCol w:w="720"/>
        <w:gridCol w:w="90"/>
        <w:gridCol w:w="540"/>
        <w:gridCol w:w="90"/>
        <w:gridCol w:w="90"/>
        <w:gridCol w:w="540"/>
        <w:gridCol w:w="180"/>
        <w:gridCol w:w="810"/>
        <w:gridCol w:w="180"/>
        <w:gridCol w:w="540"/>
        <w:gridCol w:w="180"/>
        <w:gridCol w:w="720"/>
        <w:gridCol w:w="990"/>
        <w:gridCol w:w="630"/>
        <w:gridCol w:w="720"/>
        <w:gridCol w:w="1080"/>
        <w:gridCol w:w="630"/>
        <w:gridCol w:w="720"/>
        <w:gridCol w:w="990"/>
      </w:tblGrid>
      <w:tr w:rsidR="00041D6B" w:rsidRPr="00D8151B" w14:paraId="4805DF1A" w14:textId="77777777" w:rsidTr="0040574E">
        <w:trPr>
          <w:trHeight w:val="300"/>
        </w:trPr>
        <w:tc>
          <w:tcPr>
            <w:tcW w:w="13335" w:type="dxa"/>
            <w:gridSpan w:val="2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E2B350" w14:textId="77777777" w:rsidR="00041D6B" w:rsidRPr="00D8151B" w:rsidRDefault="00041D6B" w:rsidP="00041D6B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Large scale wetland survey species occurrence data (number of wetlands = 52)</w:t>
            </w:r>
          </w:p>
        </w:tc>
      </w:tr>
      <w:tr w:rsidR="0040574E" w:rsidRPr="00D8151B" w14:paraId="35607920" w14:textId="77777777" w:rsidTr="003924C0">
        <w:trPr>
          <w:trHeight w:val="300"/>
        </w:trPr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CB686" w14:textId="77777777" w:rsidR="00041D6B" w:rsidRPr="00D8151B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43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2F07F" w14:textId="77777777" w:rsidR="00041D6B" w:rsidRPr="00D8151B" w:rsidRDefault="00041D6B" w:rsidP="00041D6B">
            <w:pPr>
              <w:jc w:val="center"/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  <w:t>A. tigrinum</w:t>
            </w:r>
          </w:p>
        </w:tc>
        <w:tc>
          <w:tcPr>
            <w:tcW w:w="234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10C5B" w14:textId="77777777" w:rsidR="00041D6B" w:rsidRPr="00D8151B" w:rsidRDefault="00041D6B" w:rsidP="00041D6B">
            <w:pPr>
              <w:jc w:val="center"/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  <w:t>A. woodhousii</w:t>
            </w:r>
          </w:p>
        </w:tc>
        <w:tc>
          <w:tcPr>
            <w:tcW w:w="261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3DF32" w14:textId="77777777" w:rsidR="00041D6B" w:rsidRPr="00D8151B" w:rsidRDefault="00041D6B" w:rsidP="00041D6B">
            <w:pPr>
              <w:jc w:val="center"/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  <w:t>L. catesbeianus</w:t>
            </w:r>
          </w:p>
        </w:tc>
        <w:tc>
          <w:tcPr>
            <w:tcW w:w="243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6365D" w14:textId="77777777" w:rsidR="00041D6B" w:rsidRPr="00D8151B" w:rsidRDefault="00041D6B" w:rsidP="00041D6B">
            <w:pPr>
              <w:jc w:val="center"/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  <w:t>L. pipiens</w:t>
            </w:r>
          </w:p>
        </w:tc>
        <w:tc>
          <w:tcPr>
            <w:tcW w:w="23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06647" w14:textId="77777777" w:rsidR="00041D6B" w:rsidRPr="00D8151B" w:rsidRDefault="00041D6B" w:rsidP="00041D6B">
            <w:pPr>
              <w:jc w:val="center"/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  <w:t>P. triseriata</w:t>
            </w:r>
          </w:p>
        </w:tc>
      </w:tr>
      <w:tr w:rsidR="0040574E" w:rsidRPr="00D8151B" w14:paraId="7BB80A49" w14:textId="77777777" w:rsidTr="00F97A7E">
        <w:trPr>
          <w:trHeight w:val="300"/>
        </w:trPr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39777" w14:textId="25E55678" w:rsidR="00041D6B" w:rsidRPr="00D8151B" w:rsidRDefault="00D8151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#</w:t>
            </w:r>
            <w:r w:rsidR="0040574E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</w:t>
            </w:r>
            <w:r w:rsidR="00041D6B"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Detected</w:t>
            </w:r>
            <w:r w:rsidR="00F97A7E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</w:t>
            </w:r>
            <w:r w:rsidR="00F97A7E" w:rsidRPr="00F97A7E">
              <w:rPr>
                <w:rFonts w:ascii="Calibri" w:eastAsia="Times New Roman" w:hAnsi="Calibri"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8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69E13" w14:textId="77777777" w:rsidR="00041D6B" w:rsidRPr="00D8151B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B23AE" w14:textId="77777777" w:rsidR="00041D6B" w:rsidRPr="00D8151B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4AFE4" w14:textId="77777777" w:rsidR="00041D6B" w:rsidRPr="00D8151B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1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C83F6" w14:textId="77777777" w:rsidR="00041D6B" w:rsidRPr="00D8151B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F4ECF" w14:textId="77777777" w:rsidR="00041D6B" w:rsidRPr="00D8151B" w:rsidRDefault="00041D6B" w:rsidP="00D8151B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F17E4" w14:textId="77777777" w:rsidR="00041D6B" w:rsidRPr="00D8151B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4649D" w14:textId="69E2664C" w:rsidR="00041D6B" w:rsidRPr="00D8151B" w:rsidRDefault="00041D6B" w:rsidP="00D8151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4AC43" w14:textId="77777777" w:rsidR="00041D6B" w:rsidRPr="00D8151B" w:rsidRDefault="00041D6B" w:rsidP="00D8151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29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135EB" w14:textId="77777777" w:rsidR="00041D6B" w:rsidRPr="00D8151B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E5F53" w14:textId="77777777" w:rsidR="00041D6B" w:rsidRPr="00D8151B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BBCA8" w14:textId="77777777" w:rsidR="00041D6B" w:rsidRPr="00D8151B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15A23" w14:textId="77777777" w:rsidR="00041D6B" w:rsidRPr="00D8151B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BDA23" w14:textId="77777777" w:rsidR="00041D6B" w:rsidRPr="00D8151B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C605B" w14:textId="77777777" w:rsidR="00041D6B" w:rsidRPr="00D8151B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975C5" w14:textId="77777777" w:rsidR="00041D6B" w:rsidRPr="00D8151B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 </w:t>
            </w:r>
          </w:p>
        </w:tc>
      </w:tr>
      <w:tr w:rsidR="0040574E" w:rsidRPr="00D8151B" w14:paraId="0BF58441" w14:textId="77777777" w:rsidTr="00F97A7E">
        <w:trPr>
          <w:trHeight w:val="300"/>
        </w:trPr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F9F4F" w14:textId="304F8E5D" w:rsidR="00041D6B" w:rsidRPr="00D8151B" w:rsidRDefault="00D8151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%</w:t>
            </w:r>
            <w:r w:rsidR="0040574E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</w:t>
            </w:r>
            <w:r w:rsidR="00F97A7E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Detected </w:t>
            </w:r>
            <w:r w:rsidR="00F97A7E">
              <w:rPr>
                <w:rFonts w:ascii="Calibri" w:eastAsia="Times New Roman" w:hAnsi="Calibri"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8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F7F39" w14:textId="77777777" w:rsidR="00041D6B" w:rsidRPr="00D8151B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0B2A1" w14:textId="77777777" w:rsidR="00041D6B" w:rsidRPr="00D8151B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10%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1AD52" w14:textId="77777777" w:rsidR="00041D6B" w:rsidRPr="00D8151B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1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2ECAC" w14:textId="77777777" w:rsidR="00041D6B" w:rsidRPr="00D8151B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E39B5" w14:textId="77777777" w:rsidR="00041D6B" w:rsidRPr="00D8151B" w:rsidRDefault="00041D6B" w:rsidP="00D8151B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31%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8A993" w14:textId="77777777" w:rsidR="00041D6B" w:rsidRPr="00D8151B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E378E" w14:textId="2D7B5950" w:rsidR="00041D6B" w:rsidRPr="00D8151B" w:rsidRDefault="00041D6B" w:rsidP="00D8151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6238B" w14:textId="77777777" w:rsidR="00041D6B" w:rsidRPr="00D8151B" w:rsidRDefault="00041D6B" w:rsidP="00D8151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56%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E66FC" w14:textId="77777777" w:rsidR="00041D6B" w:rsidRPr="00D8151B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1A311" w14:textId="77777777" w:rsidR="00041D6B" w:rsidRPr="00D8151B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9B4FD" w14:textId="77777777" w:rsidR="00041D6B" w:rsidRPr="00D8151B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12%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14ABE" w14:textId="77777777" w:rsidR="00041D6B" w:rsidRPr="00D8151B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D262D" w14:textId="77777777" w:rsidR="00041D6B" w:rsidRPr="00D8151B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E6D4D" w14:textId="77777777" w:rsidR="00041D6B" w:rsidRPr="00D8151B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31%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424D3" w14:textId="77777777" w:rsidR="00041D6B" w:rsidRPr="00D8151B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 </w:t>
            </w:r>
          </w:p>
        </w:tc>
      </w:tr>
      <w:tr w:rsidR="00041D6B" w:rsidRPr="00D8151B" w14:paraId="681961D4" w14:textId="77777777" w:rsidTr="0040574E">
        <w:trPr>
          <w:trHeight w:val="300"/>
        </w:trPr>
        <w:tc>
          <w:tcPr>
            <w:tcW w:w="13335" w:type="dxa"/>
            <w:gridSpan w:val="2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F5DAB" w14:textId="77777777" w:rsidR="00041D6B" w:rsidRPr="00D8151B" w:rsidRDefault="00041D6B" w:rsidP="00041D6B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Site Specific Bd Infection Data (number of wetlands = 36)</w:t>
            </w:r>
          </w:p>
        </w:tc>
      </w:tr>
      <w:tr w:rsidR="0040574E" w:rsidRPr="00D8151B" w14:paraId="5DE6E1E7" w14:textId="77777777" w:rsidTr="0040574E">
        <w:trPr>
          <w:trHeight w:val="300"/>
        </w:trPr>
        <w:tc>
          <w:tcPr>
            <w:tcW w:w="1275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AF3C2" w14:textId="77777777" w:rsidR="00041D6B" w:rsidRPr="00D8151B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34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4F628F9" w14:textId="77777777" w:rsidR="00041D6B" w:rsidRPr="00D8151B" w:rsidRDefault="00041D6B" w:rsidP="00041D6B">
            <w:pPr>
              <w:jc w:val="center"/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  <w:t>A. tigrinum</w:t>
            </w:r>
          </w:p>
        </w:tc>
        <w:tc>
          <w:tcPr>
            <w:tcW w:w="234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28ECDF2" w14:textId="77777777" w:rsidR="00041D6B" w:rsidRPr="00D8151B" w:rsidRDefault="00041D6B" w:rsidP="00041D6B">
            <w:pPr>
              <w:jc w:val="center"/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  <w:t>A. woodhousii</w:t>
            </w:r>
          </w:p>
        </w:tc>
        <w:tc>
          <w:tcPr>
            <w:tcW w:w="261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B7F8F8F" w14:textId="77777777" w:rsidR="00041D6B" w:rsidRPr="00D8151B" w:rsidRDefault="00041D6B" w:rsidP="00041D6B">
            <w:pPr>
              <w:jc w:val="center"/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  <w:t>L. catesbeianus</w:t>
            </w:r>
          </w:p>
        </w:tc>
        <w:tc>
          <w:tcPr>
            <w:tcW w:w="243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7B34833" w14:textId="67CAAA61" w:rsidR="00041D6B" w:rsidRPr="00D8151B" w:rsidRDefault="00041D6B" w:rsidP="00041D6B">
            <w:pPr>
              <w:jc w:val="center"/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  <w:t>L. pipiens</w:t>
            </w:r>
            <w:r w:rsidR="007F1A03" w:rsidRPr="007F1A03">
              <w:rPr>
                <w:rFonts w:ascii="Calibri" w:eastAsia="Times New Roman" w:hAnsi="Calibri"/>
                <w:iCs/>
                <w:color w:val="000000"/>
                <w:sz w:val="22"/>
                <w:szCs w:val="22"/>
                <w:vertAlign w:val="superscript"/>
              </w:rPr>
              <w:t xml:space="preserve"> d</w:t>
            </w:r>
          </w:p>
        </w:tc>
        <w:tc>
          <w:tcPr>
            <w:tcW w:w="23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3E5B1E8" w14:textId="77777777" w:rsidR="00041D6B" w:rsidRPr="00D8151B" w:rsidRDefault="00041D6B" w:rsidP="00041D6B">
            <w:pPr>
              <w:jc w:val="center"/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  <w:t>P. triseriata</w:t>
            </w:r>
          </w:p>
        </w:tc>
      </w:tr>
      <w:tr w:rsidR="0040574E" w:rsidRPr="00D8151B" w14:paraId="0BFC97DE" w14:textId="77777777" w:rsidTr="00F97A7E">
        <w:trPr>
          <w:trHeight w:val="300"/>
        </w:trPr>
        <w:tc>
          <w:tcPr>
            <w:tcW w:w="127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545D6" w14:textId="77777777" w:rsidR="00041D6B" w:rsidRPr="00D8151B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Sit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052AAA" w14:textId="0A6CAA04" w:rsidR="00041D6B" w:rsidRPr="00D8151B" w:rsidRDefault="0040574E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Obs</w:t>
            </w:r>
            <w:r w:rsidR="00F97A7E" w:rsidRPr="00F97A7E">
              <w:rPr>
                <w:rFonts w:ascii="Calibri" w:eastAsia="Times New Roman" w:hAnsi="Calibri"/>
                <w:color w:val="000000"/>
                <w:sz w:val="22"/>
                <w:szCs w:val="22"/>
                <w:vertAlign w:val="superscript"/>
              </w:rPr>
              <w:t>c</w:t>
            </w:r>
            <w:proofErr w:type="spellEnd"/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42826A" w14:textId="77777777" w:rsidR="00041D6B" w:rsidRPr="00D8151B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# Swab</w:t>
            </w:r>
          </w:p>
        </w:tc>
        <w:tc>
          <w:tcPr>
            <w:tcW w:w="99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2015C" w14:textId="40F0463C" w:rsidR="00041D6B" w:rsidRPr="00D8151B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#</w:t>
            </w:r>
            <w:r w:rsidR="00D8151B"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</w:t>
            </w: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Infected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4B12FF" w14:textId="2737911A" w:rsidR="00041D6B" w:rsidRPr="00D8151B" w:rsidRDefault="0040574E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Obs</w:t>
            </w:r>
            <w:r w:rsidR="00F97A7E" w:rsidRPr="00F97A7E">
              <w:rPr>
                <w:rFonts w:ascii="Calibri" w:eastAsia="Times New Roman" w:hAnsi="Calibri"/>
                <w:color w:val="000000"/>
                <w:sz w:val="22"/>
                <w:szCs w:val="22"/>
                <w:vertAlign w:val="superscript"/>
              </w:rPr>
              <w:t>c</w:t>
            </w:r>
            <w:proofErr w:type="spellEnd"/>
          </w:p>
        </w:tc>
        <w:tc>
          <w:tcPr>
            <w:tcW w:w="72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247BAE" w14:textId="5CC334C7" w:rsidR="00041D6B" w:rsidRPr="00D8151B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#</w:t>
            </w:r>
            <w:r w:rsidR="00D8151B"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</w:t>
            </w: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Swab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9A125" w14:textId="47CC8CFC" w:rsidR="00041D6B" w:rsidRPr="00D8151B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#</w:t>
            </w:r>
            <w:r w:rsidR="00D8151B"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</w:t>
            </w: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Infected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97E79A" w14:textId="6732F7DE" w:rsidR="00041D6B" w:rsidRPr="00D8151B" w:rsidRDefault="0040574E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Obs</w:t>
            </w:r>
            <w:r w:rsidR="00F97A7E" w:rsidRPr="00F97A7E">
              <w:rPr>
                <w:rFonts w:ascii="Calibri" w:eastAsia="Times New Roman" w:hAnsi="Calibri"/>
                <w:color w:val="000000"/>
                <w:sz w:val="22"/>
                <w:szCs w:val="22"/>
                <w:vertAlign w:val="superscript"/>
              </w:rPr>
              <w:t>c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9CCCA6" w14:textId="0D497F75" w:rsidR="00041D6B" w:rsidRPr="00D8151B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#</w:t>
            </w:r>
            <w:r w:rsidR="00D8151B"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</w:t>
            </w: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Swab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3BDA5" w14:textId="674773BF" w:rsidR="00041D6B" w:rsidRPr="00D8151B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#</w:t>
            </w:r>
            <w:r w:rsidR="00D8151B"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 </w:t>
            </w: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Infected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6F2567" w14:textId="48DDA698" w:rsidR="00041D6B" w:rsidRPr="00D8151B" w:rsidRDefault="0040574E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Obs</w:t>
            </w:r>
            <w:r w:rsidR="00F97A7E" w:rsidRPr="00F97A7E">
              <w:rPr>
                <w:rFonts w:ascii="Calibri" w:eastAsia="Times New Roman" w:hAnsi="Calibri"/>
                <w:color w:val="000000"/>
                <w:sz w:val="22"/>
                <w:szCs w:val="22"/>
                <w:vertAlign w:val="superscript"/>
              </w:rPr>
              <w:t>c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FABEAD" w14:textId="3B3052F5" w:rsidR="00041D6B" w:rsidRPr="00D8151B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#</w:t>
            </w:r>
            <w:r w:rsidR="00D8151B"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</w:t>
            </w: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Swab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1E005" w14:textId="47EB6269" w:rsidR="00041D6B" w:rsidRPr="00D8151B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#</w:t>
            </w:r>
            <w:r w:rsidR="00D8151B"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</w:t>
            </w: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Infected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ABEC52" w14:textId="72094050" w:rsidR="00041D6B" w:rsidRPr="00D8151B" w:rsidRDefault="0040574E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Obs</w:t>
            </w:r>
            <w:r w:rsidR="00F97A7E" w:rsidRPr="00F97A7E">
              <w:rPr>
                <w:rFonts w:ascii="Calibri" w:eastAsia="Times New Roman" w:hAnsi="Calibri"/>
                <w:color w:val="000000"/>
                <w:sz w:val="22"/>
                <w:szCs w:val="22"/>
                <w:vertAlign w:val="superscript"/>
              </w:rPr>
              <w:t>c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95CAB8" w14:textId="1BB48B29" w:rsidR="00041D6B" w:rsidRPr="00D8151B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#</w:t>
            </w:r>
            <w:r w:rsid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</w:t>
            </w: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Swab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EF93E" w14:textId="784B76B0" w:rsidR="00041D6B" w:rsidRPr="00D8151B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#</w:t>
            </w:r>
            <w:r w:rsid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</w:t>
            </w: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Infected</w:t>
            </w:r>
          </w:p>
        </w:tc>
      </w:tr>
      <w:tr w:rsidR="0040574E" w:rsidRPr="00D8151B" w14:paraId="52ACF35C" w14:textId="77777777" w:rsidTr="00F97A7E">
        <w:trPr>
          <w:trHeight w:val="300"/>
        </w:trPr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AD90A" w14:textId="77777777" w:rsidR="00041D6B" w:rsidRPr="00D8151B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COWJU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55A14" w14:textId="77777777" w:rsidR="00041D6B" w:rsidRPr="00D8151B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D9E6F" w14:textId="77777777" w:rsidR="00041D6B" w:rsidRPr="00D8151B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3FB1E" w14:textId="77777777" w:rsidR="00041D6B" w:rsidRPr="00D8151B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56BDE" w14:textId="77777777" w:rsidR="00041D6B" w:rsidRPr="00D8151B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7DF71" w14:textId="77777777" w:rsidR="00041D6B" w:rsidRPr="00D8151B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3C9F2" w14:textId="77777777" w:rsidR="00041D6B" w:rsidRPr="00D8151B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6FEDE" w14:textId="77777777" w:rsidR="00041D6B" w:rsidRPr="00D8151B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C35BC" w14:textId="77777777" w:rsidR="00041D6B" w:rsidRPr="00D8151B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631C8" w14:textId="77777777" w:rsidR="00041D6B" w:rsidRPr="00D8151B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0A03F" w14:textId="77777777" w:rsidR="00041D6B" w:rsidRPr="00D8151B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07285" w14:textId="77777777" w:rsidR="00041D6B" w:rsidRPr="00D8151B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625CA" w14:textId="77777777" w:rsidR="00041D6B" w:rsidRPr="00D8151B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4AF8B" w14:textId="77777777" w:rsidR="00041D6B" w:rsidRPr="00D8151B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F3665" w14:textId="77777777" w:rsidR="00041D6B" w:rsidRPr="00D8151B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6A4CD" w14:textId="77777777" w:rsidR="00041D6B" w:rsidRPr="00D8151B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</w:tr>
      <w:tr w:rsidR="0040574E" w:rsidRPr="00D8151B" w14:paraId="5355D527" w14:textId="77777777" w:rsidTr="00F97A7E">
        <w:trPr>
          <w:trHeight w:val="300"/>
        </w:trPr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0F4AD" w14:textId="77777777" w:rsidR="00041D6B" w:rsidRPr="00D8151B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DOG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76C09" w14:textId="77777777" w:rsidR="00041D6B" w:rsidRPr="00D8151B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87148" w14:textId="77777777" w:rsidR="00041D6B" w:rsidRPr="00D8151B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28</w:t>
            </w:r>
          </w:p>
        </w:tc>
        <w:tc>
          <w:tcPr>
            <w:tcW w:w="9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EB318" w14:textId="77777777" w:rsidR="00041D6B" w:rsidRPr="00D8151B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974B1" w14:textId="77777777" w:rsidR="00041D6B" w:rsidRPr="00D8151B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E5D07" w14:textId="77777777" w:rsidR="00041D6B" w:rsidRPr="00D8151B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3AE43" w14:textId="77777777" w:rsidR="00041D6B" w:rsidRPr="00D8151B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0F636" w14:textId="77777777" w:rsidR="00041D6B" w:rsidRPr="00D8151B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26675" w14:textId="77777777" w:rsidR="00041D6B" w:rsidRPr="00D8151B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18578" w14:textId="77777777" w:rsidR="00041D6B" w:rsidRPr="00D8151B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A4D2C" w14:textId="77777777" w:rsidR="00041D6B" w:rsidRPr="00D8151B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F5F23" w14:textId="77777777" w:rsidR="00041D6B" w:rsidRPr="00D8151B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18681" w14:textId="77777777" w:rsidR="00041D6B" w:rsidRPr="00D8151B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1AC99" w14:textId="77777777" w:rsidR="00041D6B" w:rsidRPr="00D8151B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74A18" w14:textId="77777777" w:rsidR="00041D6B" w:rsidRPr="00D8151B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237DC" w14:textId="77777777" w:rsidR="00041D6B" w:rsidRPr="00D8151B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</w:tr>
      <w:tr w:rsidR="0040574E" w:rsidRPr="00D8151B" w14:paraId="2D763B22" w14:textId="77777777" w:rsidTr="00F97A7E">
        <w:trPr>
          <w:trHeight w:val="300"/>
        </w:trPr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F1808" w14:textId="77777777" w:rsidR="00041D6B" w:rsidRPr="00D8151B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GREAT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99CBB" w14:textId="77777777" w:rsidR="00041D6B" w:rsidRPr="00D8151B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EAA1E" w14:textId="77777777" w:rsidR="00041D6B" w:rsidRPr="00D8151B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9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12839" w14:textId="77777777" w:rsidR="00041D6B" w:rsidRPr="00D8151B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0FF0D" w14:textId="77777777" w:rsidR="00041D6B" w:rsidRPr="00D8151B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58897" w14:textId="77777777" w:rsidR="00041D6B" w:rsidRPr="00D8151B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5CDCB" w14:textId="77777777" w:rsidR="00041D6B" w:rsidRPr="00D8151B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49C6B" w14:textId="77777777" w:rsidR="00041D6B" w:rsidRPr="00D8151B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18D23" w14:textId="77777777" w:rsidR="00041D6B" w:rsidRPr="00D8151B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05082" w14:textId="77777777" w:rsidR="00041D6B" w:rsidRPr="00D8151B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D4812" w14:textId="77777777" w:rsidR="00041D6B" w:rsidRPr="00D8151B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2A0E5" w14:textId="77777777" w:rsidR="00041D6B" w:rsidRPr="00D8151B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36089" w14:textId="77777777" w:rsidR="00041D6B" w:rsidRPr="00D8151B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B3E77" w14:textId="77777777" w:rsidR="00041D6B" w:rsidRPr="00D8151B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814C6" w14:textId="77777777" w:rsidR="00041D6B" w:rsidRPr="00D8151B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1DCF3" w14:textId="77777777" w:rsidR="00041D6B" w:rsidRPr="00D8151B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2</w:t>
            </w:r>
          </w:p>
        </w:tc>
      </w:tr>
      <w:tr w:rsidR="0040574E" w:rsidRPr="00D8151B" w14:paraId="76CDAC3D" w14:textId="77777777" w:rsidTr="00F97A7E">
        <w:trPr>
          <w:trHeight w:val="300"/>
        </w:trPr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74D90" w14:textId="77777777" w:rsidR="00041D6B" w:rsidRPr="00D8151B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HH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7485C" w14:textId="77777777" w:rsidR="00041D6B" w:rsidRPr="00D8151B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FA9FF" w14:textId="77777777" w:rsidR="00041D6B" w:rsidRPr="00D8151B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9546E" w14:textId="77777777" w:rsidR="00041D6B" w:rsidRPr="00D8151B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8F407" w14:textId="77777777" w:rsidR="00041D6B" w:rsidRPr="00D8151B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671F5" w14:textId="77777777" w:rsidR="00041D6B" w:rsidRPr="00D8151B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30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E8D70" w14:textId="77777777" w:rsidR="00041D6B" w:rsidRPr="00D8151B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4B578" w14:textId="77777777" w:rsidR="00041D6B" w:rsidRPr="00D8151B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25D69" w14:textId="77777777" w:rsidR="00041D6B" w:rsidRPr="00D8151B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6746A" w14:textId="77777777" w:rsidR="00041D6B" w:rsidRPr="00D8151B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CD64E" w14:textId="77777777" w:rsidR="00041D6B" w:rsidRPr="00D8151B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65956" w14:textId="77777777" w:rsidR="00041D6B" w:rsidRPr="00D8151B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DFA67" w14:textId="77777777" w:rsidR="00041D6B" w:rsidRPr="00D8151B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C2A2C" w14:textId="77777777" w:rsidR="00041D6B" w:rsidRPr="00D8151B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A8AE9" w14:textId="77777777" w:rsidR="00041D6B" w:rsidRPr="00D8151B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FFDEF" w14:textId="77777777" w:rsidR="00041D6B" w:rsidRPr="00D8151B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</w:tr>
      <w:tr w:rsidR="0040574E" w:rsidRPr="00D8151B" w14:paraId="4BFEB6C9" w14:textId="77777777" w:rsidTr="00F97A7E">
        <w:trPr>
          <w:trHeight w:val="300"/>
        </w:trPr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58816" w14:textId="77777777" w:rsidR="00041D6B" w:rsidRPr="00D8151B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ING QUAR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28B6F" w14:textId="77777777" w:rsidR="00041D6B" w:rsidRPr="00D8151B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BFA31" w14:textId="77777777" w:rsidR="00041D6B" w:rsidRPr="00D8151B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9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9ED9B" w14:textId="77777777" w:rsidR="00041D6B" w:rsidRPr="00D8151B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D6246" w14:textId="77777777" w:rsidR="00041D6B" w:rsidRPr="00D8151B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FE0C8" w14:textId="77777777" w:rsidR="00041D6B" w:rsidRPr="00D8151B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F5232" w14:textId="77777777" w:rsidR="00041D6B" w:rsidRPr="00D8151B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0ED42" w14:textId="77777777" w:rsidR="00041D6B" w:rsidRPr="00D8151B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AAD16" w14:textId="77777777" w:rsidR="00041D6B" w:rsidRPr="00D8151B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EC9A3" w14:textId="77777777" w:rsidR="00041D6B" w:rsidRPr="00D8151B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A35DE" w14:textId="77777777" w:rsidR="00041D6B" w:rsidRPr="00D8151B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15107" w14:textId="77777777" w:rsidR="00041D6B" w:rsidRPr="00D8151B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E490A" w14:textId="77777777" w:rsidR="00041D6B" w:rsidRPr="00D8151B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4FA1E" w14:textId="77777777" w:rsidR="00041D6B" w:rsidRPr="00D8151B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C49E9" w14:textId="77777777" w:rsidR="00041D6B" w:rsidRPr="00D8151B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C3088" w14:textId="77777777" w:rsidR="00041D6B" w:rsidRPr="00D8151B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</w:tr>
      <w:tr w:rsidR="0040574E" w:rsidRPr="00D8151B" w14:paraId="16C8E44E" w14:textId="77777777" w:rsidTr="00F97A7E">
        <w:trPr>
          <w:trHeight w:val="300"/>
        </w:trPr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70DA5" w14:textId="77777777" w:rsidR="00041D6B" w:rsidRPr="00D8151B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MAYHO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33780" w14:textId="77777777" w:rsidR="00041D6B" w:rsidRPr="00D8151B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50B0E" w14:textId="77777777" w:rsidR="00041D6B" w:rsidRPr="00D8151B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604F6" w14:textId="77777777" w:rsidR="00041D6B" w:rsidRPr="00D8151B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901EC" w14:textId="77777777" w:rsidR="00041D6B" w:rsidRPr="00D8151B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B892F" w14:textId="77777777" w:rsidR="00041D6B" w:rsidRPr="00D8151B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AB0BC" w14:textId="77777777" w:rsidR="00041D6B" w:rsidRPr="00D8151B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ADBE9" w14:textId="77777777" w:rsidR="00041D6B" w:rsidRPr="00D8151B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35BA6" w14:textId="77777777" w:rsidR="00041D6B" w:rsidRPr="00D8151B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FDFA0" w14:textId="77777777" w:rsidR="00041D6B" w:rsidRPr="00D8151B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2BB52" w14:textId="77777777" w:rsidR="00041D6B" w:rsidRPr="00D8151B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8E31F" w14:textId="77777777" w:rsidR="00041D6B" w:rsidRPr="00D8151B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E0E27" w14:textId="77777777" w:rsidR="00041D6B" w:rsidRPr="00D8151B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1D9FE" w14:textId="77777777" w:rsidR="00041D6B" w:rsidRPr="00D8151B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4A75D" w14:textId="77777777" w:rsidR="00041D6B" w:rsidRPr="00D8151B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55633" w14:textId="77777777" w:rsidR="00041D6B" w:rsidRPr="00D8151B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</w:tr>
      <w:tr w:rsidR="0040574E" w:rsidRPr="00D8151B" w14:paraId="2512220D" w14:textId="77777777" w:rsidTr="00F97A7E">
        <w:trPr>
          <w:trHeight w:val="300"/>
        </w:trPr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B4EE4" w14:textId="77777777" w:rsidR="00041D6B" w:rsidRPr="00D8151B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bookmarkStart w:id="0" w:name="_GoBack" w:colFirst="7" w:colLast="7"/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P OF P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E5066" w14:textId="77777777" w:rsidR="00041D6B" w:rsidRPr="00D8151B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F5583" w14:textId="77777777" w:rsidR="00041D6B" w:rsidRPr="00D8151B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0511D" w14:textId="77777777" w:rsidR="00041D6B" w:rsidRPr="00D8151B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4AD2A" w14:textId="77777777" w:rsidR="00041D6B" w:rsidRPr="00D8151B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3DFC1" w14:textId="77777777" w:rsidR="00041D6B" w:rsidRPr="00D8151B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BAB22" w14:textId="77777777" w:rsidR="00041D6B" w:rsidRPr="00D8151B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114C7" w14:textId="77777777" w:rsidR="00041D6B" w:rsidRPr="00D8151B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6F44A" w14:textId="77777777" w:rsidR="00041D6B" w:rsidRPr="00D8151B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6A2E3" w14:textId="77777777" w:rsidR="00041D6B" w:rsidRPr="00D8151B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39670" w14:textId="77777777" w:rsidR="00041D6B" w:rsidRPr="00D8151B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F1477" w14:textId="77777777" w:rsidR="00041D6B" w:rsidRPr="00D8151B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0E18A" w14:textId="77777777" w:rsidR="00041D6B" w:rsidRPr="00D8151B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9297A" w14:textId="77777777" w:rsidR="00041D6B" w:rsidRPr="00D8151B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8E598" w14:textId="77777777" w:rsidR="00041D6B" w:rsidRPr="00D8151B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CBB80" w14:textId="77777777" w:rsidR="00041D6B" w:rsidRPr="00D8151B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</w:tr>
      <w:bookmarkEnd w:id="0"/>
      <w:tr w:rsidR="0040574E" w:rsidRPr="00D8151B" w14:paraId="390EB1C5" w14:textId="77777777" w:rsidTr="00F97A7E">
        <w:trPr>
          <w:trHeight w:val="300"/>
        </w:trPr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10CA3" w14:textId="77777777" w:rsidR="00041D6B" w:rsidRPr="00D8151B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ROCK 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EA0BA" w14:textId="77777777" w:rsidR="00041D6B" w:rsidRPr="00D8151B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905C4" w14:textId="77777777" w:rsidR="00041D6B" w:rsidRPr="00D8151B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F1655" w14:textId="77777777" w:rsidR="00041D6B" w:rsidRPr="00D8151B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88475" w14:textId="77777777" w:rsidR="00041D6B" w:rsidRPr="00D8151B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E6493" w14:textId="77777777" w:rsidR="00041D6B" w:rsidRPr="00D8151B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56712" w14:textId="77777777" w:rsidR="00041D6B" w:rsidRPr="00D8151B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FE731" w14:textId="77777777" w:rsidR="00041D6B" w:rsidRPr="00D8151B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531D9" w14:textId="77777777" w:rsidR="00041D6B" w:rsidRPr="00D8151B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60CCE" w14:textId="77777777" w:rsidR="00041D6B" w:rsidRPr="00D8151B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5EC70" w14:textId="77777777" w:rsidR="00041D6B" w:rsidRPr="00D8151B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C67F7" w14:textId="77777777" w:rsidR="00041D6B" w:rsidRPr="00D8151B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D627F" w14:textId="77777777" w:rsidR="00041D6B" w:rsidRPr="00D8151B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86E09" w14:textId="77777777" w:rsidR="00041D6B" w:rsidRPr="00D8151B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24F8C" w14:textId="77777777" w:rsidR="00041D6B" w:rsidRPr="00D8151B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2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28680" w14:textId="77777777" w:rsidR="00041D6B" w:rsidRPr="00D8151B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</w:tr>
      <w:tr w:rsidR="0040574E" w:rsidRPr="00D8151B" w14:paraId="4DD87A91" w14:textId="77777777" w:rsidTr="00F97A7E">
        <w:trPr>
          <w:trHeight w:val="300"/>
        </w:trPr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6A12C" w14:textId="77777777" w:rsidR="00041D6B" w:rsidRPr="00D8151B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TELLEE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1B6D9" w14:textId="77777777" w:rsidR="00041D6B" w:rsidRPr="00D8151B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0A6EF" w14:textId="77777777" w:rsidR="00041D6B" w:rsidRPr="00D8151B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0DB4B" w14:textId="77777777" w:rsidR="00041D6B" w:rsidRPr="00D8151B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99620" w14:textId="77777777" w:rsidR="00041D6B" w:rsidRPr="00D8151B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12736" w14:textId="77777777" w:rsidR="00041D6B" w:rsidRPr="00D8151B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A176F" w14:textId="77777777" w:rsidR="00041D6B" w:rsidRPr="00D8151B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1EED7" w14:textId="77777777" w:rsidR="00041D6B" w:rsidRPr="00D8151B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48F0F" w14:textId="77777777" w:rsidR="00041D6B" w:rsidRPr="00D8151B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1344D" w14:textId="77777777" w:rsidR="00041D6B" w:rsidRPr="00D8151B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03F93" w14:textId="77777777" w:rsidR="00041D6B" w:rsidRPr="00D8151B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39675" w14:textId="77777777" w:rsidR="00041D6B" w:rsidRPr="00D8151B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FFF37" w14:textId="77777777" w:rsidR="00041D6B" w:rsidRPr="00D8151B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EAC5C" w14:textId="77777777" w:rsidR="00041D6B" w:rsidRPr="00D8151B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714EB" w14:textId="77777777" w:rsidR="00041D6B" w:rsidRPr="00D8151B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2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A70DD" w14:textId="77777777" w:rsidR="00041D6B" w:rsidRPr="00D8151B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</w:tr>
      <w:tr w:rsidR="0040574E" w:rsidRPr="00D8151B" w14:paraId="04954F20" w14:textId="77777777" w:rsidTr="00F97A7E">
        <w:trPr>
          <w:trHeight w:val="300"/>
        </w:trPr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2F3EE" w14:textId="77777777" w:rsidR="00041D6B" w:rsidRPr="00D8151B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TRAIN W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4B07B" w14:textId="77777777" w:rsidR="00041D6B" w:rsidRPr="00D8151B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308F1" w14:textId="77777777" w:rsidR="00041D6B" w:rsidRPr="00D8151B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AF07A" w14:textId="77777777" w:rsidR="00041D6B" w:rsidRPr="00D8151B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83383" w14:textId="77777777" w:rsidR="00041D6B" w:rsidRPr="00D8151B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D1576" w14:textId="77777777" w:rsidR="00041D6B" w:rsidRPr="00D8151B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D26DD" w14:textId="77777777" w:rsidR="00041D6B" w:rsidRPr="00D8151B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89B58" w14:textId="77777777" w:rsidR="00041D6B" w:rsidRPr="00D8151B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C3525" w14:textId="77777777" w:rsidR="00041D6B" w:rsidRPr="00D8151B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F8C6F" w14:textId="77777777" w:rsidR="00041D6B" w:rsidRPr="00D8151B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B3672" w14:textId="77777777" w:rsidR="00041D6B" w:rsidRPr="00D8151B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48F20" w14:textId="77777777" w:rsidR="00041D6B" w:rsidRPr="00D8151B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3A50D" w14:textId="77777777" w:rsidR="00041D6B" w:rsidRPr="00D8151B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FC941" w14:textId="77777777" w:rsidR="00041D6B" w:rsidRPr="00D8151B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87ACF" w14:textId="77777777" w:rsidR="00041D6B" w:rsidRPr="00D8151B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C39E2" w14:textId="77777777" w:rsidR="00041D6B" w:rsidRPr="00D8151B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</w:tr>
      <w:tr w:rsidR="0040574E" w:rsidRPr="00D8151B" w14:paraId="53259D35" w14:textId="77777777" w:rsidTr="00F97A7E">
        <w:trPr>
          <w:trHeight w:val="300"/>
        </w:trPr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91EB1" w14:textId="77777777" w:rsidR="00041D6B" w:rsidRPr="00D8151B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U SHA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B629D" w14:textId="77777777" w:rsidR="00041D6B" w:rsidRPr="00D8151B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2F3AF" w14:textId="77777777" w:rsidR="00041D6B" w:rsidRPr="00D8151B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32</w:t>
            </w:r>
          </w:p>
        </w:tc>
        <w:tc>
          <w:tcPr>
            <w:tcW w:w="9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B4176" w14:textId="77777777" w:rsidR="00041D6B" w:rsidRPr="00D8151B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B313E" w14:textId="77777777" w:rsidR="00041D6B" w:rsidRPr="00D8151B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D0E82" w14:textId="77777777" w:rsidR="00041D6B" w:rsidRPr="00D8151B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27C26" w14:textId="77777777" w:rsidR="00041D6B" w:rsidRPr="00D8151B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19F5C" w14:textId="77777777" w:rsidR="00041D6B" w:rsidRPr="00D8151B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B794A" w14:textId="77777777" w:rsidR="00041D6B" w:rsidRPr="00D8151B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90929" w14:textId="77777777" w:rsidR="00041D6B" w:rsidRPr="00D8151B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15EB5" w14:textId="77777777" w:rsidR="00041D6B" w:rsidRPr="00D8151B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B266A" w14:textId="77777777" w:rsidR="00041D6B" w:rsidRPr="00D8151B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D701F" w14:textId="77777777" w:rsidR="00041D6B" w:rsidRPr="00D8151B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33745" w14:textId="77777777" w:rsidR="00041D6B" w:rsidRPr="00D8151B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C1C06" w14:textId="77777777" w:rsidR="00041D6B" w:rsidRPr="00D8151B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BD05F" w14:textId="77777777" w:rsidR="00041D6B" w:rsidRPr="00D8151B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</w:tr>
      <w:tr w:rsidR="0040574E" w:rsidRPr="00D8151B" w14:paraId="4EF855CF" w14:textId="77777777" w:rsidTr="00F97A7E">
        <w:trPr>
          <w:trHeight w:val="300"/>
        </w:trPr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CEC25" w14:textId="77777777" w:rsidR="00041D6B" w:rsidRPr="00D8151B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63 FROG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C24E1" w14:textId="77777777" w:rsidR="00041D6B" w:rsidRPr="00D8151B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F929F" w14:textId="77777777" w:rsidR="00041D6B" w:rsidRPr="00D8151B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9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8B128" w14:textId="77777777" w:rsidR="00041D6B" w:rsidRPr="00D8151B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12BBD" w14:textId="77777777" w:rsidR="00041D6B" w:rsidRPr="00D8151B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7D430" w14:textId="77777777" w:rsidR="00041D6B" w:rsidRPr="00D8151B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4302C" w14:textId="77777777" w:rsidR="00041D6B" w:rsidRPr="00D8151B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8CFB1" w14:textId="77777777" w:rsidR="00041D6B" w:rsidRPr="00D8151B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48C9E" w14:textId="77777777" w:rsidR="00041D6B" w:rsidRPr="00D8151B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38901" w14:textId="77777777" w:rsidR="00041D6B" w:rsidRPr="00D8151B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BABBA" w14:textId="77777777" w:rsidR="00041D6B" w:rsidRPr="00D8151B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7D989" w14:textId="77777777" w:rsidR="00041D6B" w:rsidRPr="00D8151B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123E1" w14:textId="77777777" w:rsidR="00041D6B" w:rsidRPr="00D8151B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A30AD" w14:textId="77777777" w:rsidR="00041D6B" w:rsidRPr="00D8151B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A30B2" w14:textId="77777777" w:rsidR="00041D6B" w:rsidRPr="00D8151B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AD9F4" w14:textId="77777777" w:rsidR="00041D6B" w:rsidRPr="00D8151B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</w:tr>
      <w:tr w:rsidR="0040574E" w:rsidRPr="00D8151B" w14:paraId="52C3980B" w14:textId="77777777" w:rsidTr="00F97A7E">
        <w:trPr>
          <w:trHeight w:val="300"/>
        </w:trPr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0BCD1" w14:textId="77777777" w:rsidR="00041D6B" w:rsidRPr="00D8151B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BBT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876DE" w14:textId="77777777" w:rsidR="00041D6B" w:rsidRPr="00D8151B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4ED6D" w14:textId="77777777" w:rsidR="00041D6B" w:rsidRPr="00D8151B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55313" w14:textId="77777777" w:rsidR="00041D6B" w:rsidRPr="00D8151B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0EFFE" w14:textId="77777777" w:rsidR="00041D6B" w:rsidRPr="00D8151B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3D949" w14:textId="77777777" w:rsidR="00041D6B" w:rsidRPr="00D8151B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3A2A8" w14:textId="77777777" w:rsidR="00041D6B" w:rsidRPr="00D8151B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3D867" w14:textId="77777777" w:rsidR="00041D6B" w:rsidRPr="00D8151B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1CB4D" w14:textId="77777777" w:rsidR="00041D6B" w:rsidRPr="00D8151B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10152" w14:textId="77777777" w:rsidR="00041D6B" w:rsidRPr="00D8151B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C710C" w14:textId="77777777" w:rsidR="00041D6B" w:rsidRPr="00D8151B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98D0E" w14:textId="77777777" w:rsidR="00041D6B" w:rsidRPr="00D8151B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55F07" w14:textId="77777777" w:rsidR="00041D6B" w:rsidRPr="00D8151B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B5CA4" w14:textId="77777777" w:rsidR="00041D6B" w:rsidRPr="00D8151B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DFC42" w14:textId="77777777" w:rsidR="00041D6B" w:rsidRPr="00D8151B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35368" w14:textId="77777777" w:rsidR="00041D6B" w:rsidRPr="00D8151B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</w:tr>
      <w:tr w:rsidR="0040574E" w:rsidRPr="00D8151B" w14:paraId="7D43A679" w14:textId="77777777" w:rsidTr="00F97A7E">
        <w:trPr>
          <w:trHeight w:val="300"/>
        </w:trPr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CC0FA" w14:textId="77777777" w:rsidR="00041D6B" w:rsidRPr="00D8151B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CHERRY 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40EA2" w14:textId="77777777" w:rsidR="00041D6B" w:rsidRPr="00D8151B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25890" w14:textId="77777777" w:rsidR="00041D6B" w:rsidRPr="00D8151B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C3B84" w14:textId="77777777" w:rsidR="00041D6B" w:rsidRPr="00D8151B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4216D" w14:textId="77777777" w:rsidR="00041D6B" w:rsidRPr="00D8151B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330C8" w14:textId="77777777" w:rsidR="00041D6B" w:rsidRPr="00D8151B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34EDB" w14:textId="77777777" w:rsidR="00041D6B" w:rsidRPr="00D8151B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51E78" w14:textId="77777777" w:rsidR="00041D6B" w:rsidRPr="00D8151B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EC58C" w14:textId="77777777" w:rsidR="00041D6B" w:rsidRPr="00D8151B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D7189" w14:textId="77777777" w:rsidR="00041D6B" w:rsidRPr="00D8151B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98145" w14:textId="77777777" w:rsidR="00041D6B" w:rsidRPr="00D8151B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0E823" w14:textId="77777777" w:rsidR="00041D6B" w:rsidRPr="00D8151B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69024" w14:textId="77777777" w:rsidR="00041D6B" w:rsidRPr="00D8151B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45E36" w14:textId="77777777" w:rsidR="00041D6B" w:rsidRPr="00D8151B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F331B" w14:textId="77777777" w:rsidR="00041D6B" w:rsidRPr="00D8151B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2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870FE" w14:textId="77777777" w:rsidR="00041D6B" w:rsidRPr="00D8151B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</w:tr>
      <w:tr w:rsidR="0040574E" w:rsidRPr="00D8151B" w14:paraId="638A9F5D" w14:textId="77777777" w:rsidTr="00F97A7E">
        <w:trPr>
          <w:trHeight w:val="300"/>
        </w:trPr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666DF" w14:textId="77777777" w:rsidR="00041D6B" w:rsidRPr="00D8151B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CC 3/1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536AE" w14:textId="77777777" w:rsidR="00041D6B" w:rsidRPr="00D8151B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F777F" w14:textId="77777777" w:rsidR="00041D6B" w:rsidRPr="00D8151B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80526" w14:textId="77777777" w:rsidR="00041D6B" w:rsidRPr="00D8151B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A5D9E" w14:textId="77777777" w:rsidR="00041D6B" w:rsidRPr="00D8151B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655EE" w14:textId="77777777" w:rsidR="00041D6B" w:rsidRPr="00D8151B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B7C01" w14:textId="77777777" w:rsidR="00041D6B" w:rsidRPr="00D8151B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10576" w14:textId="77777777" w:rsidR="00041D6B" w:rsidRPr="00D8151B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B4435" w14:textId="77777777" w:rsidR="00041D6B" w:rsidRPr="00D8151B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44B8C" w14:textId="77777777" w:rsidR="00041D6B" w:rsidRPr="00D8151B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2E65F" w14:textId="77777777" w:rsidR="00041D6B" w:rsidRPr="00D8151B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C79F2" w14:textId="77777777" w:rsidR="00041D6B" w:rsidRPr="00D8151B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EF711" w14:textId="77777777" w:rsidR="00041D6B" w:rsidRPr="00D8151B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92793" w14:textId="77777777" w:rsidR="00041D6B" w:rsidRPr="00D8151B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FECD9" w14:textId="77777777" w:rsidR="00041D6B" w:rsidRPr="00D8151B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E0E63" w14:textId="77777777" w:rsidR="00041D6B" w:rsidRPr="00D8151B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</w:tr>
      <w:tr w:rsidR="0040574E" w:rsidRPr="00D8151B" w14:paraId="4BB02188" w14:textId="77777777" w:rsidTr="00F97A7E">
        <w:trPr>
          <w:trHeight w:val="300"/>
        </w:trPr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0A3DA" w14:textId="77777777" w:rsidR="00041D6B" w:rsidRPr="00D8151B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DONIPH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ABFB6" w14:textId="77777777" w:rsidR="00041D6B" w:rsidRPr="00D8151B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9509B" w14:textId="77777777" w:rsidR="00041D6B" w:rsidRPr="00D8151B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61995" w14:textId="77777777" w:rsidR="00041D6B" w:rsidRPr="00D8151B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049B7" w14:textId="77777777" w:rsidR="00041D6B" w:rsidRPr="00D8151B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8AA20" w14:textId="77777777" w:rsidR="00041D6B" w:rsidRPr="00D8151B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373C0" w14:textId="77777777" w:rsidR="00041D6B" w:rsidRPr="00D8151B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C7CC6" w14:textId="77777777" w:rsidR="00041D6B" w:rsidRPr="00D8151B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B5A40" w14:textId="77777777" w:rsidR="00041D6B" w:rsidRPr="00D8151B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20411" w14:textId="77777777" w:rsidR="00041D6B" w:rsidRPr="00D8151B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2F092" w14:textId="77777777" w:rsidR="00041D6B" w:rsidRPr="00D8151B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3D632" w14:textId="77777777" w:rsidR="00041D6B" w:rsidRPr="00D8151B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D2F1B" w14:textId="77777777" w:rsidR="00041D6B" w:rsidRPr="00D8151B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4EADD" w14:textId="77777777" w:rsidR="00041D6B" w:rsidRPr="00D8151B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2E1C6" w14:textId="77777777" w:rsidR="00041D6B" w:rsidRPr="00D8151B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C3954" w14:textId="77777777" w:rsidR="00041D6B" w:rsidRPr="00D8151B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</w:tr>
      <w:tr w:rsidR="0040574E" w:rsidRPr="00D8151B" w14:paraId="3FE9EAB2" w14:textId="77777777" w:rsidTr="00F97A7E">
        <w:trPr>
          <w:trHeight w:val="300"/>
        </w:trPr>
        <w:tc>
          <w:tcPr>
            <w:tcW w:w="127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34C54" w14:textId="77777777" w:rsidR="00041D6B" w:rsidRPr="00D8151B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EGG 4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3F7E5" w14:textId="77777777" w:rsidR="00041D6B" w:rsidRPr="00D8151B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A1409" w14:textId="77777777" w:rsidR="00041D6B" w:rsidRPr="00D8151B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F833F" w14:textId="77777777" w:rsidR="00041D6B" w:rsidRPr="00D8151B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AE9E4" w14:textId="77777777" w:rsidR="00041D6B" w:rsidRPr="00D8151B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2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BC026" w14:textId="77777777" w:rsidR="00041D6B" w:rsidRPr="00D8151B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72FFF" w14:textId="77777777" w:rsidR="00041D6B" w:rsidRPr="00D8151B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91A55" w14:textId="77777777" w:rsidR="00041D6B" w:rsidRPr="00D8151B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420C5" w14:textId="77777777" w:rsidR="00041D6B" w:rsidRPr="00D8151B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A0302" w14:textId="77777777" w:rsidR="00041D6B" w:rsidRPr="00D8151B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20440" w14:textId="77777777" w:rsidR="00041D6B" w:rsidRPr="00D8151B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9B849" w14:textId="77777777" w:rsidR="00041D6B" w:rsidRPr="00D8151B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F995C" w14:textId="77777777" w:rsidR="00041D6B" w:rsidRPr="00D8151B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B28A3" w14:textId="77777777" w:rsidR="00041D6B" w:rsidRPr="00D8151B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2DEFA" w14:textId="77777777" w:rsidR="00041D6B" w:rsidRPr="00D8151B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0F23D" w14:textId="77777777" w:rsidR="00041D6B" w:rsidRPr="00D8151B" w:rsidRDefault="00041D6B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</w:tr>
      <w:tr w:rsidR="003924C0" w:rsidRPr="00D8151B" w14:paraId="4B96A05F" w14:textId="77777777" w:rsidTr="00422838">
        <w:trPr>
          <w:trHeight w:val="300"/>
        </w:trPr>
        <w:tc>
          <w:tcPr>
            <w:tcW w:w="13335" w:type="dxa"/>
            <w:gridSpan w:val="26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F326697" w14:textId="54779AE6" w:rsidR="003924C0" w:rsidRPr="00D8151B" w:rsidRDefault="003924C0" w:rsidP="00041D6B">
            <w:pPr>
              <w:jc w:val="center"/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Site Specific Bd Infection Data (number of wetlands = 36)</w:t>
            </w:r>
            <w:r w:rsidR="00422838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 xml:space="preserve">, </w:t>
            </w:r>
            <w:r w:rsidR="00422838" w:rsidRPr="00422838">
              <w:rPr>
                <w:rFonts w:ascii="Calibri" w:eastAsia="Times New Roman" w:hAnsi="Calibri"/>
                <w:b/>
                <w:bCs/>
                <w:i/>
                <w:color w:val="000000"/>
                <w:sz w:val="22"/>
                <w:szCs w:val="22"/>
              </w:rPr>
              <w:t>Cont’d</w:t>
            </w:r>
          </w:p>
        </w:tc>
      </w:tr>
      <w:tr w:rsidR="003924C0" w:rsidRPr="00D8151B" w14:paraId="49FCD9D5" w14:textId="77777777" w:rsidTr="00F97A7E">
        <w:trPr>
          <w:trHeight w:val="300"/>
        </w:trPr>
        <w:tc>
          <w:tcPr>
            <w:tcW w:w="12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9BFA89" w14:textId="57724C89" w:rsidR="003924C0" w:rsidRPr="00D8151B" w:rsidRDefault="003924C0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43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4BC7B3" w14:textId="78A6B691" w:rsidR="003924C0" w:rsidRPr="00D8151B" w:rsidRDefault="003924C0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  <w:t>A. tigrinum</w:t>
            </w:r>
          </w:p>
        </w:tc>
        <w:tc>
          <w:tcPr>
            <w:tcW w:w="243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9969D8" w14:textId="04F1DF68" w:rsidR="003924C0" w:rsidRPr="00D8151B" w:rsidRDefault="003924C0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  <w:t>A. woodhousii</w:t>
            </w:r>
          </w:p>
        </w:tc>
        <w:tc>
          <w:tcPr>
            <w:tcW w:w="243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F4565A" w14:textId="5F74FEFC" w:rsidR="003924C0" w:rsidRPr="00D8151B" w:rsidRDefault="003924C0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  <w:t>L. catesbeianus</w:t>
            </w:r>
          </w:p>
        </w:tc>
        <w:tc>
          <w:tcPr>
            <w:tcW w:w="243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F97C9A" w14:textId="6D09D532" w:rsidR="003924C0" w:rsidRPr="00D8151B" w:rsidRDefault="003924C0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  <w:t>L. pipiens</w:t>
            </w:r>
          </w:p>
        </w:tc>
        <w:tc>
          <w:tcPr>
            <w:tcW w:w="23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2B237B" w14:textId="22DFE748" w:rsidR="003924C0" w:rsidRPr="00D8151B" w:rsidRDefault="003924C0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  <w:t>P. triseriata</w:t>
            </w:r>
          </w:p>
        </w:tc>
      </w:tr>
      <w:tr w:rsidR="003924C0" w:rsidRPr="00D8151B" w14:paraId="6E40D441" w14:textId="77777777" w:rsidTr="00F97A7E">
        <w:trPr>
          <w:trHeight w:val="300"/>
        </w:trPr>
        <w:tc>
          <w:tcPr>
            <w:tcW w:w="12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D9505" w14:textId="50CD9102" w:rsidR="003924C0" w:rsidRPr="00D8151B" w:rsidRDefault="003924C0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Site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A98F0" w14:textId="496857AC" w:rsidR="003924C0" w:rsidRPr="00D8151B" w:rsidRDefault="003924C0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Obs.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A0AE7" w14:textId="4808B0D3" w:rsidR="003924C0" w:rsidRPr="00D8151B" w:rsidRDefault="003924C0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# Swab</w:t>
            </w:r>
          </w:p>
        </w:tc>
        <w:tc>
          <w:tcPr>
            <w:tcW w:w="99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0FFFB" w14:textId="5CC83C38" w:rsidR="003924C0" w:rsidRPr="00D8151B" w:rsidRDefault="003924C0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# Infected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925A4" w14:textId="0E25D4D9" w:rsidR="003924C0" w:rsidRPr="00D8151B" w:rsidRDefault="003924C0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Obs.</w:t>
            </w:r>
          </w:p>
        </w:tc>
        <w:tc>
          <w:tcPr>
            <w:tcW w:w="81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5CCCF" w14:textId="671BA836" w:rsidR="003924C0" w:rsidRPr="00D8151B" w:rsidRDefault="003924C0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# Swab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EFEEF" w14:textId="4A5D9434" w:rsidR="003924C0" w:rsidRPr="00D8151B" w:rsidRDefault="003924C0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# Infected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6F994" w14:textId="67C35F58" w:rsidR="003924C0" w:rsidRPr="00D8151B" w:rsidRDefault="003924C0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Obs.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18C0A" w14:textId="6BF216A9" w:rsidR="003924C0" w:rsidRPr="00D8151B" w:rsidRDefault="003924C0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# Swab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63D57" w14:textId="092CC060" w:rsidR="003924C0" w:rsidRPr="00D8151B" w:rsidRDefault="003924C0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#  Infected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C070D" w14:textId="78B319DF" w:rsidR="003924C0" w:rsidRPr="00D8151B" w:rsidRDefault="003924C0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Obs.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74C66" w14:textId="01C2885C" w:rsidR="003924C0" w:rsidRPr="00D8151B" w:rsidRDefault="003924C0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# Swab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AB441" w14:textId="5783DDF2" w:rsidR="003924C0" w:rsidRPr="00D8151B" w:rsidRDefault="003924C0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# Infected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1FB3A" w14:textId="3E679917" w:rsidR="003924C0" w:rsidRPr="00D8151B" w:rsidRDefault="003924C0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Obs.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FC334" w14:textId="7CE79498" w:rsidR="003924C0" w:rsidRPr="00D8151B" w:rsidRDefault="003924C0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#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</w:t>
            </w: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Swab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06148" w14:textId="397BE57D" w:rsidR="003924C0" w:rsidRPr="00D8151B" w:rsidRDefault="003924C0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#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</w:t>
            </w: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Infected</w:t>
            </w:r>
          </w:p>
        </w:tc>
      </w:tr>
      <w:tr w:rsidR="003924C0" w:rsidRPr="00D8151B" w14:paraId="69D1665F" w14:textId="77777777" w:rsidTr="00F97A7E">
        <w:trPr>
          <w:trHeight w:val="300"/>
        </w:trPr>
        <w:tc>
          <w:tcPr>
            <w:tcW w:w="127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BBE4B" w14:textId="77777777" w:rsidR="003924C0" w:rsidRPr="00D8151B" w:rsidRDefault="003924C0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FANCHER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026AC" w14:textId="77777777" w:rsidR="003924C0" w:rsidRPr="00D8151B" w:rsidRDefault="003924C0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8961C" w14:textId="77777777" w:rsidR="003924C0" w:rsidRPr="00D8151B" w:rsidRDefault="003924C0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3934D" w14:textId="77777777" w:rsidR="003924C0" w:rsidRPr="00D8151B" w:rsidRDefault="003924C0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6D6BA" w14:textId="77777777" w:rsidR="003924C0" w:rsidRPr="00D8151B" w:rsidRDefault="003924C0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1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86AAB" w14:textId="77777777" w:rsidR="003924C0" w:rsidRPr="00D8151B" w:rsidRDefault="003924C0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11ECD" w14:textId="77777777" w:rsidR="003924C0" w:rsidRPr="00D8151B" w:rsidRDefault="003924C0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781E6" w14:textId="77777777" w:rsidR="003924C0" w:rsidRPr="00D8151B" w:rsidRDefault="003924C0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F5641" w14:textId="77777777" w:rsidR="003924C0" w:rsidRPr="00D8151B" w:rsidRDefault="003924C0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30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CE5A2" w14:textId="77777777" w:rsidR="003924C0" w:rsidRPr="00D8151B" w:rsidRDefault="003924C0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278F5" w14:textId="77777777" w:rsidR="003924C0" w:rsidRPr="00D8151B" w:rsidRDefault="003924C0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70148" w14:textId="77777777" w:rsidR="003924C0" w:rsidRPr="00D8151B" w:rsidRDefault="003924C0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8FC6D" w14:textId="77777777" w:rsidR="003924C0" w:rsidRPr="00D8151B" w:rsidRDefault="003924C0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8B032" w14:textId="77777777" w:rsidR="003924C0" w:rsidRPr="00D8151B" w:rsidRDefault="003924C0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C5CC2" w14:textId="77777777" w:rsidR="003924C0" w:rsidRPr="00D8151B" w:rsidRDefault="003924C0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F5C36" w14:textId="77777777" w:rsidR="003924C0" w:rsidRPr="00D8151B" w:rsidRDefault="003924C0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</w:tr>
      <w:tr w:rsidR="003924C0" w:rsidRPr="00D8151B" w14:paraId="202B1EE7" w14:textId="77777777" w:rsidTr="00F97A7E">
        <w:trPr>
          <w:trHeight w:val="300"/>
        </w:trPr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133F0" w14:textId="77777777" w:rsidR="003924C0" w:rsidRPr="00D8151B" w:rsidRDefault="003924C0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FLAT11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24778" w14:textId="77777777" w:rsidR="003924C0" w:rsidRPr="00D8151B" w:rsidRDefault="003924C0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C92CB" w14:textId="77777777" w:rsidR="003924C0" w:rsidRPr="00D8151B" w:rsidRDefault="003924C0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86B89" w14:textId="77777777" w:rsidR="003924C0" w:rsidRPr="00D8151B" w:rsidRDefault="003924C0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22EEE" w14:textId="77777777" w:rsidR="003924C0" w:rsidRPr="00D8151B" w:rsidRDefault="003924C0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F10DE" w14:textId="77777777" w:rsidR="003924C0" w:rsidRPr="00D8151B" w:rsidRDefault="003924C0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6D529" w14:textId="77777777" w:rsidR="003924C0" w:rsidRPr="00D8151B" w:rsidRDefault="003924C0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C6ECC" w14:textId="77777777" w:rsidR="003924C0" w:rsidRPr="00D8151B" w:rsidRDefault="003924C0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346FA" w14:textId="77777777" w:rsidR="003924C0" w:rsidRPr="00D8151B" w:rsidRDefault="003924C0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6A782" w14:textId="77777777" w:rsidR="003924C0" w:rsidRPr="00D8151B" w:rsidRDefault="003924C0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4F307" w14:textId="77777777" w:rsidR="003924C0" w:rsidRPr="00D8151B" w:rsidRDefault="003924C0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C3459" w14:textId="77777777" w:rsidR="003924C0" w:rsidRPr="00D8151B" w:rsidRDefault="003924C0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12E3F" w14:textId="77777777" w:rsidR="003924C0" w:rsidRPr="00D8151B" w:rsidRDefault="003924C0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800A6" w14:textId="77777777" w:rsidR="003924C0" w:rsidRPr="00D8151B" w:rsidRDefault="003924C0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DD15F" w14:textId="77777777" w:rsidR="003924C0" w:rsidRPr="00D8151B" w:rsidRDefault="003924C0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60718" w14:textId="77777777" w:rsidR="003924C0" w:rsidRPr="00D8151B" w:rsidRDefault="003924C0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</w:tr>
      <w:tr w:rsidR="003924C0" w:rsidRPr="00D8151B" w14:paraId="04CE2588" w14:textId="77777777" w:rsidTr="00F97A7E">
        <w:trPr>
          <w:trHeight w:val="300"/>
        </w:trPr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D4F13" w14:textId="77777777" w:rsidR="003924C0" w:rsidRPr="00D8151B" w:rsidRDefault="003924C0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FLAT7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F467E" w14:textId="77777777" w:rsidR="003924C0" w:rsidRPr="00D8151B" w:rsidRDefault="003924C0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0519F" w14:textId="77777777" w:rsidR="003924C0" w:rsidRPr="00D8151B" w:rsidRDefault="003924C0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838BA" w14:textId="77777777" w:rsidR="003924C0" w:rsidRPr="00D8151B" w:rsidRDefault="003924C0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4E3B4" w14:textId="77777777" w:rsidR="003924C0" w:rsidRPr="00D8151B" w:rsidRDefault="003924C0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049B4" w14:textId="77777777" w:rsidR="003924C0" w:rsidRPr="00D8151B" w:rsidRDefault="003924C0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86C02" w14:textId="77777777" w:rsidR="003924C0" w:rsidRPr="00D8151B" w:rsidRDefault="003924C0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47EF7" w14:textId="77777777" w:rsidR="003924C0" w:rsidRPr="00D8151B" w:rsidRDefault="003924C0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79555" w14:textId="77777777" w:rsidR="003924C0" w:rsidRPr="00D8151B" w:rsidRDefault="003924C0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8C249" w14:textId="77777777" w:rsidR="003924C0" w:rsidRPr="00D8151B" w:rsidRDefault="003924C0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22D48" w14:textId="77777777" w:rsidR="003924C0" w:rsidRPr="00D8151B" w:rsidRDefault="003924C0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FF6ED" w14:textId="77777777" w:rsidR="003924C0" w:rsidRPr="00D8151B" w:rsidRDefault="003924C0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0BEC9" w14:textId="77777777" w:rsidR="003924C0" w:rsidRPr="00D8151B" w:rsidRDefault="003924C0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3F2F1" w14:textId="77777777" w:rsidR="003924C0" w:rsidRPr="00D8151B" w:rsidRDefault="003924C0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C0428" w14:textId="77777777" w:rsidR="003924C0" w:rsidRPr="00D8151B" w:rsidRDefault="003924C0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84F12" w14:textId="77777777" w:rsidR="003924C0" w:rsidRPr="00D8151B" w:rsidRDefault="003924C0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3</w:t>
            </w:r>
          </w:p>
        </w:tc>
      </w:tr>
      <w:tr w:rsidR="003924C0" w:rsidRPr="00D8151B" w14:paraId="7BBB0177" w14:textId="77777777" w:rsidTr="00F97A7E">
        <w:trPr>
          <w:trHeight w:val="300"/>
        </w:trPr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28A86" w14:textId="77777777" w:rsidR="003924C0" w:rsidRPr="00D8151B" w:rsidRDefault="003924C0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GREEN13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938C1" w14:textId="77777777" w:rsidR="003924C0" w:rsidRPr="00D8151B" w:rsidRDefault="003924C0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32A8A" w14:textId="77777777" w:rsidR="003924C0" w:rsidRPr="00D8151B" w:rsidRDefault="003924C0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3D5A9" w14:textId="77777777" w:rsidR="003924C0" w:rsidRPr="00D8151B" w:rsidRDefault="003924C0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892F4" w14:textId="77777777" w:rsidR="003924C0" w:rsidRPr="00D8151B" w:rsidRDefault="003924C0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A7D53" w14:textId="77777777" w:rsidR="003924C0" w:rsidRPr="00D8151B" w:rsidRDefault="003924C0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69518" w14:textId="77777777" w:rsidR="003924C0" w:rsidRPr="00D8151B" w:rsidRDefault="003924C0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29F8C" w14:textId="77777777" w:rsidR="003924C0" w:rsidRPr="00D8151B" w:rsidRDefault="003924C0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FA064" w14:textId="77777777" w:rsidR="003924C0" w:rsidRPr="00D8151B" w:rsidRDefault="003924C0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8F0C6" w14:textId="77777777" w:rsidR="003924C0" w:rsidRPr="00D8151B" w:rsidRDefault="003924C0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9AA9B" w14:textId="77777777" w:rsidR="003924C0" w:rsidRPr="00D8151B" w:rsidRDefault="003924C0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2CB82" w14:textId="77777777" w:rsidR="003924C0" w:rsidRPr="00D8151B" w:rsidRDefault="003924C0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613D8" w14:textId="77777777" w:rsidR="003924C0" w:rsidRPr="00D8151B" w:rsidRDefault="003924C0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4023D" w14:textId="77777777" w:rsidR="003924C0" w:rsidRPr="00D8151B" w:rsidRDefault="003924C0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69D8C" w14:textId="77777777" w:rsidR="003924C0" w:rsidRPr="00D8151B" w:rsidRDefault="003924C0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6F752" w14:textId="77777777" w:rsidR="003924C0" w:rsidRPr="00D8151B" w:rsidRDefault="003924C0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</w:tr>
      <w:tr w:rsidR="003924C0" w:rsidRPr="00D8151B" w14:paraId="3F3289B2" w14:textId="77777777" w:rsidTr="00F97A7E">
        <w:trPr>
          <w:trHeight w:val="300"/>
        </w:trPr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43C06" w14:textId="77777777" w:rsidR="003924C0" w:rsidRPr="00D8151B" w:rsidRDefault="003924C0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GREEN3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F8D84" w14:textId="77777777" w:rsidR="003924C0" w:rsidRPr="00D8151B" w:rsidRDefault="003924C0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4EAE7" w14:textId="77777777" w:rsidR="003924C0" w:rsidRPr="00D8151B" w:rsidRDefault="003924C0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73C4" w14:textId="77777777" w:rsidR="003924C0" w:rsidRPr="00D8151B" w:rsidRDefault="003924C0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9E37E" w14:textId="77777777" w:rsidR="003924C0" w:rsidRPr="00D8151B" w:rsidRDefault="003924C0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948F0" w14:textId="77777777" w:rsidR="003924C0" w:rsidRPr="00D8151B" w:rsidRDefault="003924C0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01C2A" w14:textId="77777777" w:rsidR="003924C0" w:rsidRPr="00D8151B" w:rsidRDefault="003924C0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57690" w14:textId="77777777" w:rsidR="003924C0" w:rsidRPr="00D8151B" w:rsidRDefault="003924C0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23D2A" w14:textId="77777777" w:rsidR="003924C0" w:rsidRPr="00D8151B" w:rsidRDefault="003924C0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15FB5" w14:textId="77777777" w:rsidR="003924C0" w:rsidRPr="00D8151B" w:rsidRDefault="003924C0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16883" w14:textId="77777777" w:rsidR="003924C0" w:rsidRPr="00D8151B" w:rsidRDefault="003924C0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3478D" w14:textId="77777777" w:rsidR="003924C0" w:rsidRPr="00D8151B" w:rsidRDefault="003924C0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CBD84" w14:textId="77777777" w:rsidR="003924C0" w:rsidRPr="00D8151B" w:rsidRDefault="003924C0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F743B" w14:textId="77777777" w:rsidR="003924C0" w:rsidRPr="00D8151B" w:rsidRDefault="003924C0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AB7E7" w14:textId="77777777" w:rsidR="003924C0" w:rsidRPr="00D8151B" w:rsidRDefault="003924C0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DE2CB" w14:textId="77777777" w:rsidR="003924C0" w:rsidRPr="00D8151B" w:rsidRDefault="003924C0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</w:tr>
      <w:tr w:rsidR="003924C0" w:rsidRPr="00D8151B" w14:paraId="2FD40D4A" w14:textId="77777777" w:rsidTr="00F97A7E">
        <w:trPr>
          <w:trHeight w:val="300"/>
        </w:trPr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94690" w14:textId="77777777" w:rsidR="003924C0" w:rsidRPr="00D8151B" w:rsidRDefault="003924C0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IMEL 3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4AE11" w14:textId="77777777" w:rsidR="003924C0" w:rsidRPr="00D8151B" w:rsidRDefault="003924C0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6C55F" w14:textId="77777777" w:rsidR="003924C0" w:rsidRPr="00D8151B" w:rsidRDefault="003924C0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ECFD0" w14:textId="77777777" w:rsidR="003924C0" w:rsidRPr="00D8151B" w:rsidRDefault="003924C0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73388" w14:textId="77777777" w:rsidR="003924C0" w:rsidRPr="00D8151B" w:rsidRDefault="003924C0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0C17F" w14:textId="77777777" w:rsidR="003924C0" w:rsidRPr="00D8151B" w:rsidRDefault="003924C0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BFDDA" w14:textId="77777777" w:rsidR="003924C0" w:rsidRPr="00D8151B" w:rsidRDefault="003924C0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6706E" w14:textId="77777777" w:rsidR="003924C0" w:rsidRPr="00D8151B" w:rsidRDefault="003924C0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41CCE" w14:textId="77777777" w:rsidR="003924C0" w:rsidRPr="00D8151B" w:rsidRDefault="003924C0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1D371" w14:textId="77777777" w:rsidR="003924C0" w:rsidRPr="00D8151B" w:rsidRDefault="003924C0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97044" w14:textId="77777777" w:rsidR="003924C0" w:rsidRPr="00D8151B" w:rsidRDefault="003924C0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4AEDB" w14:textId="77777777" w:rsidR="003924C0" w:rsidRPr="00D8151B" w:rsidRDefault="003924C0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4CC58" w14:textId="77777777" w:rsidR="003924C0" w:rsidRPr="00D8151B" w:rsidRDefault="003924C0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01C12" w14:textId="77777777" w:rsidR="003924C0" w:rsidRPr="00D8151B" w:rsidRDefault="003924C0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198AE" w14:textId="77777777" w:rsidR="003924C0" w:rsidRPr="00D8151B" w:rsidRDefault="003924C0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B499E" w14:textId="77777777" w:rsidR="003924C0" w:rsidRPr="00D8151B" w:rsidRDefault="003924C0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</w:tr>
      <w:tr w:rsidR="003924C0" w:rsidRPr="00D8151B" w14:paraId="3C803E0F" w14:textId="77777777" w:rsidTr="00F97A7E">
        <w:trPr>
          <w:trHeight w:val="300"/>
        </w:trPr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E9005" w14:textId="77777777" w:rsidR="003924C0" w:rsidRPr="00D8151B" w:rsidRDefault="003924C0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LAND C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7FC3D" w14:textId="77777777" w:rsidR="003924C0" w:rsidRPr="00D8151B" w:rsidRDefault="003924C0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483B5" w14:textId="77777777" w:rsidR="003924C0" w:rsidRPr="00D8151B" w:rsidRDefault="003924C0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33</w:t>
            </w:r>
          </w:p>
        </w:tc>
        <w:tc>
          <w:tcPr>
            <w:tcW w:w="9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D7E89" w14:textId="77777777" w:rsidR="003924C0" w:rsidRPr="00D8151B" w:rsidRDefault="003924C0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C2810" w14:textId="77777777" w:rsidR="003924C0" w:rsidRPr="00D8151B" w:rsidRDefault="003924C0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99C91" w14:textId="77777777" w:rsidR="003924C0" w:rsidRPr="00D8151B" w:rsidRDefault="003924C0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84DB4" w14:textId="77777777" w:rsidR="003924C0" w:rsidRPr="00D8151B" w:rsidRDefault="003924C0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9C2DD" w14:textId="77777777" w:rsidR="003924C0" w:rsidRPr="00D8151B" w:rsidRDefault="003924C0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57546" w14:textId="77777777" w:rsidR="003924C0" w:rsidRPr="00D8151B" w:rsidRDefault="003924C0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0C1DE" w14:textId="77777777" w:rsidR="003924C0" w:rsidRPr="00D8151B" w:rsidRDefault="003924C0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A2768" w14:textId="77777777" w:rsidR="003924C0" w:rsidRPr="00D8151B" w:rsidRDefault="003924C0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69EBF" w14:textId="77777777" w:rsidR="003924C0" w:rsidRPr="00D8151B" w:rsidRDefault="003924C0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4B051" w14:textId="77777777" w:rsidR="003924C0" w:rsidRPr="00D8151B" w:rsidRDefault="003924C0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D16B4" w14:textId="77777777" w:rsidR="003924C0" w:rsidRPr="00D8151B" w:rsidRDefault="003924C0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CB3DC" w14:textId="77777777" w:rsidR="003924C0" w:rsidRPr="00D8151B" w:rsidRDefault="003924C0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CC8CE" w14:textId="77777777" w:rsidR="003924C0" w:rsidRPr="00D8151B" w:rsidRDefault="003924C0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</w:tr>
      <w:tr w:rsidR="003924C0" w:rsidRPr="00D8151B" w14:paraId="28C2EDA7" w14:textId="77777777" w:rsidTr="00F97A7E">
        <w:trPr>
          <w:trHeight w:val="300"/>
        </w:trPr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99A45" w14:textId="77777777" w:rsidR="003924C0" w:rsidRPr="00D8151B" w:rsidRDefault="003924C0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LEGR 4/7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01439" w14:textId="77777777" w:rsidR="003924C0" w:rsidRPr="00D8151B" w:rsidRDefault="003924C0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4894E" w14:textId="77777777" w:rsidR="003924C0" w:rsidRPr="00D8151B" w:rsidRDefault="003924C0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42A75" w14:textId="77777777" w:rsidR="003924C0" w:rsidRPr="00D8151B" w:rsidRDefault="003924C0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DC264" w14:textId="77777777" w:rsidR="003924C0" w:rsidRPr="00D8151B" w:rsidRDefault="003924C0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741C8" w14:textId="77777777" w:rsidR="003924C0" w:rsidRPr="00D8151B" w:rsidRDefault="003924C0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36C21" w14:textId="77777777" w:rsidR="003924C0" w:rsidRPr="00D8151B" w:rsidRDefault="003924C0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7D2A0" w14:textId="77777777" w:rsidR="003924C0" w:rsidRPr="00D8151B" w:rsidRDefault="003924C0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83D82" w14:textId="77777777" w:rsidR="003924C0" w:rsidRPr="00D8151B" w:rsidRDefault="003924C0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C87F4" w14:textId="77777777" w:rsidR="003924C0" w:rsidRPr="00D8151B" w:rsidRDefault="003924C0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892C7" w14:textId="77777777" w:rsidR="003924C0" w:rsidRPr="00D8151B" w:rsidRDefault="003924C0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3AEC9" w14:textId="77777777" w:rsidR="003924C0" w:rsidRPr="00D8151B" w:rsidRDefault="003924C0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554B2" w14:textId="77777777" w:rsidR="003924C0" w:rsidRPr="00D8151B" w:rsidRDefault="003924C0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F1E49" w14:textId="77777777" w:rsidR="003924C0" w:rsidRPr="00D8151B" w:rsidRDefault="003924C0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9A664" w14:textId="77777777" w:rsidR="003924C0" w:rsidRPr="00D8151B" w:rsidRDefault="003924C0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13C4B" w14:textId="77777777" w:rsidR="003924C0" w:rsidRPr="00D8151B" w:rsidRDefault="003924C0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</w:tr>
      <w:tr w:rsidR="003924C0" w:rsidRPr="00D8151B" w14:paraId="1DA08627" w14:textId="77777777" w:rsidTr="00F97A7E">
        <w:trPr>
          <w:trHeight w:val="300"/>
        </w:trPr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3E26E" w14:textId="77777777" w:rsidR="003924C0" w:rsidRPr="00D8151B" w:rsidRDefault="003924C0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LETTIE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269BB" w14:textId="77777777" w:rsidR="003924C0" w:rsidRPr="00D8151B" w:rsidRDefault="003924C0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F079E" w14:textId="77777777" w:rsidR="003924C0" w:rsidRPr="00D8151B" w:rsidRDefault="003924C0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9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42CAF" w14:textId="77777777" w:rsidR="003924C0" w:rsidRPr="00D8151B" w:rsidRDefault="003924C0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3322F" w14:textId="77777777" w:rsidR="003924C0" w:rsidRPr="00D8151B" w:rsidRDefault="003924C0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8EB3F" w14:textId="77777777" w:rsidR="003924C0" w:rsidRPr="00D8151B" w:rsidRDefault="003924C0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5B63D" w14:textId="77777777" w:rsidR="003924C0" w:rsidRPr="00D8151B" w:rsidRDefault="003924C0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D20A4" w14:textId="77777777" w:rsidR="003924C0" w:rsidRPr="00D8151B" w:rsidRDefault="003924C0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A35A8" w14:textId="77777777" w:rsidR="003924C0" w:rsidRPr="00D8151B" w:rsidRDefault="003924C0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92E18" w14:textId="77777777" w:rsidR="003924C0" w:rsidRPr="00D8151B" w:rsidRDefault="003924C0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A342C" w14:textId="77777777" w:rsidR="003924C0" w:rsidRPr="00D8151B" w:rsidRDefault="003924C0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05393" w14:textId="77777777" w:rsidR="003924C0" w:rsidRPr="00D8151B" w:rsidRDefault="003924C0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31535" w14:textId="77777777" w:rsidR="003924C0" w:rsidRPr="00D8151B" w:rsidRDefault="003924C0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14DD3" w14:textId="77777777" w:rsidR="003924C0" w:rsidRPr="00D8151B" w:rsidRDefault="003924C0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35AA4" w14:textId="77777777" w:rsidR="003924C0" w:rsidRPr="00D8151B" w:rsidRDefault="003924C0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907E5" w14:textId="77777777" w:rsidR="003924C0" w:rsidRPr="00D8151B" w:rsidRDefault="003924C0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</w:tr>
      <w:tr w:rsidR="003924C0" w:rsidRPr="00D8151B" w14:paraId="5325721E" w14:textId="77777777" w:rsidTr="00F97A7E">
        <w:trPr>
          <w:trHeight w:val="300"/>
        </w:trPr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75538" w14:textId="77777777" w:rsidR="003924C0" w:rsidRPr="00D8151B" w:rsidRDefault="003924C0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MARI13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D1105" w14:textId="77777777" w:rsidR="003924C0" w:rsidRPr="00D8151B" w:rsidRDefault="003924C0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2D831" w14:textId="77777777" w:rsidR="003924C0" w:rsidRPr="00D8151B" w:rsidRDefault="003924C0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C8E83" w14:textId="77777777" w:rsidR="003924C0" w:rsidRPr="00D8151B" w:rsidRDefault="003924C0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43911" w14:textId="77777777" w:rsidR="003924C0" w:rsidRPr="00D8151B" w:rsidRDefault="003924C0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E1638" w14:textId="77777777" w:rsidR="003924C0" w:rsidRPr="00D8151B" w:rsidRDefault="003924C0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74267" w14:textId="77777777" w:rsidR="003924C0" w:rsidRPr="00D8151B" w:rsidRDefault="003924C0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B3E04" w14:textId="77777777" w:rsidR="003924C0" w:rsidRPr="00D8151B" w:rsidRDefault="003924C0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6D5B3" w14:textId="77777777" w:rsidR="003924C0" w:rsidRPr="00D8151B" w:rsidRDefault="003924C0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12158" w14:textId="77777777" w:rsidR="003924C0" w:rsidRPr="00D8151B" w:rsidRDefault="003924C0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92DC5" w14:textId="77777777" w:rsidR="003924C0" w:rsidRPr="00D8151B" w:rsidRDefault="003924C0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DC1B3" w14:textId="77777777" w:rsidR="003924C0" w:rsidRPr="00D8151B" w:rsidRDefault="003924C0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CAF6B" w14:textId="77777777" w:rsidR="003924C0" w:rsidRPr="00D8151B" w:rsidRDefault="003924C0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268F9" w14:textId="77777777" w:rsidR="003924C0" w:rsidRPr="00D8151B" w:rsidRDefault="003924C0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205C8" w14:textId="77777777" w:rsidR="003924C0" w:rsidRPr="00D8151B" w:rsidRDefault="003924C0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47DA8" w14:textId="77777777" w:rsidR="003924C0" w:rsidRPr="00D8151B" w:rsidRDefault="003924C0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</w:tr>
      <w:tr w:rsidR="003924C0" w:rsidRPr="00D8151B" w14:paraId="770A5ACA" w14:textId="77777777" w:rsidTr="00F97A7E">
        <w:trPr>
          <w:trHeight w:val="300"/>
        </w:trPr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7CBCD" w14:textId="77777777" w:rsidR="003924C0" w:rsidRPr="00D8151B" w:rsidRDefault="003924C0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NEONA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26EB0" w14:textId="77777777" w:rsidR="003924C0" w:rsidRPr="00D8151B" w:rsidRDefault="003924C0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D090A" w14:textId="77777777" w:rsidR="003924C0" w:rsidRPr="00D8151B" w:rsidRDefault="003924C0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099D4" w14:textId="77777777" w:rsidR="003924C0" w:rsidRPr="00D8151B" w:rsidRDefault="003924C0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A2D1C" w14:textId="77777777" w:rsidR="003924C0" w:rsidRPr="00D8151B" w:rsidRDefault="003924C0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175DE" w14:textId="77777777" w:rsidR="003924C0" w:rsidRPr="00D8151B" w:rsidRDefault="003924C0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28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3B8AB" w14:textId="77777777" w:rsidR="003924C0" w:rsidRPr="00D8151B" w:rsidRDefault="003924C0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024B5" w14:textId="77777777" w:rsidR="003924C0" w:rsidRPr="00D8151B" w:rsidRDefault="003924C0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CEA28" w14:textId="77777777" w:rsidR="003924C0" w:rsidRPr="00D8151B" w:rsidRDefault="003924C0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FAF10" w14:textId="77777777" w:rsidR="003924C0" w:rsidRPr="00D8151B" w:rsidRDefault="003924C0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BCAF0" w14:textId="77777777" w:rsidR="003924C0" w:rsidRPr="00D8151B" w:rsidRDefault="003924C0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50FA8" w14:textId="77777777" w:rsidR="003924C0" w:rsidRPr="00D8151B" w:rsidRDefault="003924C0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6A241" w14:textId="77777777" w:rsidR="003924C0" w:rsidRPr="00D8151B" w:rsidRDefault="003924C0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B8C20" w14:textId="77777777" w:rsidR="003924C0" w:rsidRPr="00D8151B" w:rsidRDefault="003924C0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B92C5" w14:textId="77777777" w:rsidR="003924C0" w:rsidRPr="00D8151B" w:rsidRDefault="003924C0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A862D" w14:textId="77777777" w:rsidR="003924C0" w:rsidRPr="00D8151B" w:rsidRDefault="003924C0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</w:tr>
      <w:tr w:rsidR="003924C0" w:rsidRPr="00D8151B" w14:paraId="1C7891C7" w14:textId="77777777" w:rsidTr="00F97A7E">
        <w:trPr>
          <w:trHeight w:val="300"/>
        </w:trPr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9ED8B" w14:textId="77777777" w:rsidR="003924C0" w:rsidRPr="00D8151B" w:rsidRDefault="003924C0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SAWHILL7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AD892" w14:textId="77777777" w:rsidR="003924C0" w:rsidRPr="00D8151B" w:rsidRDefault="003924C0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3222B" w14:textId="77777777" w:rsidR="003924C0" w:rsidRPr="00D8151B" w:rsidRDefault="003924C0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2B040" w14:textId="77777777" w:rsidR="003924C0" w:rsidRPr="00D8151B" w:rsidRDefault="003924C0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05EEA" w14:textId="77777777" w:rsidR="003924C0" w:rsidRPr="00D8151B" w:rsidRDefault="003924C0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624C8" w14:textId="77777777" w:rsidR="003924C0" w:rsidRPr="00D8151B" w:rsidRDefault="003924C0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DC41A" w14:textId="77777777" w:rsidR="003924C0" w:rsidRPr="00D8151B" w:rsidRDefault="003924C0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9032B" w14:textId="77777777" w:rsidR="003924C0" w:rsidRPr="00D8151B" w:rsidRDefault="003924C0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B6DDA" w14:textId="77777777" w:rsidR="003924C0" w:rsidRPr="00D8151B" w:rsidRDefault="003924C0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206E2" w14:textId="77777777" w:rsidR="003924C0" w:rsidRPr="00D8151B" w:rsidRDefault="003924C0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ED8E8" w14:textId="77777777" w:rsidR="003924C0" w:rsidRPr="00D8151B" w:rsidRDefault="003924C0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3F6BA" w14:textId="77777777" w:rsidR="003924C0" w:rsidRPr="00D8151B" w:rsidRDefault="003924C0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D0B1F" w14:textId="77777777" w:rsidR="003924C0" w:rsidRPr="00D8151B" w:rsidRDefault="003924C0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07E06" w14:textId="77777777" w:rsidR="003924C0" w:rsidRPr="00D8151B" w:rsidRDefault="003924C0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F9D3F" w14:textId="77777777" w:rsidR="003924C0" w:rsidRPr="00D8151B" w:rsidRDefault="003924C0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05778" w14:textId="77777777" w:rsidR="003924C0" w:rsidRPr="00D8151B" w:rsidRDefault="003924C0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</w:tr>
      <w:tr w:rsidR="003924C0" w:rsidRPr="00D8151B" w14:paraId="76556927" w14:textId="77777777" w:rsidTr="00F97A7E">
        <w:trPr>
          <w:trHeight w:val="300"/>
        </w:trPr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D4A72" w14:textId="77777777" w:rsidR="003924C0" w:rsidRPr="00D8151B" w:rsidRDefault="003924C0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SHARFIN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DD85F" w14:textId="77777777" w:rsidR="003924C0" w:rsidRPr="00D8151B" w:rsidRDefault="003924C0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29001" w14:textId="77777777" w:rsidR="003924C0" w:rsidRPr="00D8151B" w:rsidRDefault="003924C0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B2187" w14:textId="77777777" w:rsidR="003924C0" w:rsidRPr="00D8151B" w:rsidRDefault="003924C0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1DD23" w14:textId="77777777" w:rsidR="003924C0" w:rsidRPr="00D8151B" w:rsidRDefault="003924C0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D37D2" w14:textId="77777777" w:rsidR="003924C0" w:rsidRPr="00D8151B" w:rsidRDefault="003924C0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33E4B" w14:textId="77777777" w:rsidR="003924C0" w:rsidRPr="00D8151B" w:rsidRDefault="003924C0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99644" w14:textId="77777777" w:rsidR="003924C0" w:rsidRPr="00D8151B" w:rsidRDefault="003924C0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6926F" w14:textId="77777777" w:rsidR="003924C0" w:rsidRPr="00D8151B" w:rsidRDefault="003924C0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C7D19" w14:textId="77777777" w:rsidR="003924C0" w:rsidRPr="00D8151B" w:rsidRDefault="003924C0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7FA94" w14:textId="77777777" w:rsidR="003924C0" w:rsidRPr="00D8151B" w:rsidRDefault="003924C0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4D915" w14:textId="77777777" w:rsidR="003924C0" w:rsidRPr="00D8151B" w:rsidRDefault="003924C0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8C1E3" w14:textId="77777777" w:rsidR="003924C0" w:rsidRPr="00D8151B" w:rsidRDefault="003924C0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2F157" w14:textId="77777777" w:rsidR="003924C0" w:rsidRPr="00D8151B" w:rsidRDefault="003924C0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16236" w14:textId="77777777" w:rsidR="003924C0" w:rsidRPr="00D8151B" w:rsidRDefault="003924C0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16FA9" w14:textId="77777777" w:rsidR="003924C0" w:rsidRPr="00D8151B" w:rsidRDefault="003924C0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</w:tr>
      <w:tr w:rsidR="003924C0" w:rsidRPr="00D8151B" w14:paraId="67A55B00" w14:textId="77777777" w:rsidTr="00F97A7E">
        <w:trPr>
          <w:trHeight w:val="300"/>
        </w:trPr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FF74D" w14:textId="77777777" w:rsidR="003924C0" w:rsidRPr="00D8151B" w:rsidRDefault="003924C0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SRD 9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F21D0" w14:textId="77777777" w:rsidR="003924C0" w:rsidRPr="00D8151B" w:rsidRDefault="003924C0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0DE0F" w14:textId="77777777" w:rsidR="003924C0" w:rsidRPr="00D8151B" w:rsidRDefault="003924C0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3D9D0" w14:textId="77777777" w:rsidR="003924C0" w:rsidRPr="00D8151B" w:rsidRDefault="003924C0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7DDDA" w14:textId="77777777" w:rsidR="003924C0" w:rsidRPr="00D8151B" w:rsidRDefault="003924C0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6AD25" w14:textId="77777777" w:rsidR="003924C0" w:rsidRPr="00D8151B" w:rsidRDefault="003924C0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D19B7" w14:textId="77777777" w:rsidR="003924C0" w:rsidRPr="00D8151B" w:rsidRDefault="003924C0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060F1" w14:textId="77777777" w:rsidR="003924C0" w:rsidRPr="00D8151B" w:rsidRDefault="003924C0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3C0C3" w14:textId="77777777" w:rsidR="003924C0" w:rsidRPr="00D8151B" w:rsidRDefault="003924C0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6D00E" w14:textId="77777777" w:rsidR="003924C0" w:rsidRPr="00D8151B" w:rsidRDefault="003924C0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89EE0" w14:textId="77777777" w:rsidR="003924C0" w:rsidRPr="00D8151B" w:rsidRDefault="003924C0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3BF87" w14:textId="77777777" w:rsidR="003924C0" w:rsidRPr="00D8151B" w:rsidRDefault="003924C0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79B2C" w14:textId="77777777" w:rsidR="003924C0" w:rsidRPr="00D8151B" w:rsidRDefault="003924C0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8CDDC" w14:textId="77777777" w:rsidR="003924C0" w:rsidRPr="00D8151B" w:rsidRDefault="003924C0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E59D3" w14:textId="77777777" w:rsidR="003924C0" w:rsidRPr="00D8151B" w:rsidRDefault="003924C0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8B285" w14:textId="77777777" w:rsidR="003924C0" w:rsidRPr="00D8151B" w:rsidRDefault="003924C0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</w:tr>
      <w:tr w:rsidR="003924C0" w:rsidRPr="00D8151B" w14:paraId="34FA27C6" w14:textId="77777777" w:rsidTr="00F97A7E">
        <w:trPr>
          <w:trHeight w:val="300"/>
        </w:trPr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1022A" w14:textId="77777777" w:rsidR="003924C0" w:rsidRPr="00D8151B" w:rsidRDefault="003924C0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STAIN G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CE611" w14:textId="77777777" w:rsidR="003924C0" w:rsidRPr="00D8151B" w:rsidRDefault="003924C0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2E7BB" w14:textId="77777777" w:rsidR="003924C0" w:rsidRPr="00D8151B" w:rsidRDefault="003924C0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0A455" w14:textId="77777777" w:rsidR="003924C0" w:rsidRPr="00D8151B" w:rsidRDefault="003924C0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D41F2" w14:textId="77777777" w:rsidR="003924C0" w:rsidRPr="00D8151B" w:rsidRDefault="003924C0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7BE6C" w14:textId="77777777" w:rsidR="003924C0" w:rsidRPr="00D8151B" w:rsidRDefault="003924C0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12973" w14:textId="77777777" w:rsidR="003924C0" w:rsidRPr="00D8151B" w:rsidRDefault="003924C0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FF00D" w14:textId="77777777" w:rsidR="003924C0" w:rsidRPr="00D8151B" w:rsidRDefault="003924C0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9034F" w14:textId="77777777" w:rsidR="003924C0" w:rsidRPr="00D8151B" w:rsidRDefault="003924C0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0A658" w14:textId="77777777" w:rsidR="003924C0" w:rsidRPr="00D8151B" w:rsidRDefault="003924C0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A6419" w14:textId="77777777" w:rsidR="003924C0" w:rsidRPr="00D8151B" w:rsidRDefault="003924C0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EDCBD" w14:textId="77777777" w:rsidR="003924C0" w:rsidRPr="00D8151B" w:rsidRDefault="003924C0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70758" w14:textId="77777777" w:rsidR="003924C0" w:rsidRPr="00D8151B" w:rsidRDefault="003924C0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175CA" w14:textId="77777777" w:rsidR="003924C0" w:rsidRPr="00D8151B" w:rsidRDefault="003924C0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09069" w14:textId="77777777" w:rsidR="003924C0" w:rsidRPr="00D8151B" w:rsidRDefault="003924C0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0F7AA" w14:textId="77777777" w:rsidR="003924C0" w:rsidRPr="00D8151B" w:rsidRDefault="003924C0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</w:tr>
      <w:tr w:rsidR="003924C0" w:rsidRPr="00D8151B" w14:paraId="3330374E" w14:textId="77777777" w:rsidTr="00F97A7E">
        <w:trPr>
          <w:trHeight w:val="300"/>
        </w:trPr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4A9CC" w14:textId="77777777" w:rsidR="003924C0" w:rsidRPr="00D8151B" w:rsidRDefault="003924C0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STEP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2F344" w14:textId="77777777" w:rsidR="003924C0" w:rsidRPr="00D8151B" w:rsidRDefault="003924C0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B50CB" w14:textId="77777777" w:rsidR="003924C0" w:rsidRPr="00D8151B" w:rsidRDefault="003924C0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75477" w14:textId="77777777" w:rsidR="003924C0" w:rsidRPr="00D8151B" w:rsidRDefault="003924C0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00F1B" w14:textId="77777777" w:rsidR="003924C0" w:rsidRPr="00D8151B" w:rsidRDefault="003924C0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0494A" w14:textId="77777777" w:rsidR="003924C0" w:rsidRPr="00D8151B" w:rsidRDefault="003924C0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8647D" w14:textId="77777777" w:rsidR="003924C0" w:rsidRPr="00D8151B" w:rsidRDefault="003924C0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3E9A0" w14:textId="77777777" w:rsidR="003924C0" w:rsidRPr="00D8151B" w:rsidRDefault="003924C0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66D47" w14:textId="77777777" w:rsidR="003924C0" w:rsidRPr="00D8151B" w:rsidRDefault="003924C0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B0194" w14:textId="77777777" w:rsidR="003924C0" w:rsidRPr="00D8151B" w:rsidRDefault="003924C0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85ADE" w14:textId="77777777" w:rsidR="003924C0" w:rsidRPr="00D8151B" w:rsidRDefault="003924C0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2B0CB" w14:textId="77777777" w:rsidR="003924C0" w:rsidRPr="00D8151B" w:rsidRDefault="003924C0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533C9" w14:textId="77777777" w:rsidR="003924C0" w:rsidRPr="00D8151B" w:rsidRDefault="003924C0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09044" w14:textId="77777777" w:rsidR="003924C0" w:rsidRPr="00D8151B" w:rsidRDefault="003924C0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B7046" w14:textId="77777777" w:rsidR="003924C0" w:rsidRPr="00D8151B" w:rsidRDefault="003924C0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EF2AA" w14:textId="77777777" w:rsidR="003924C0" w:rsidRPr="00D8151B" w:rsidRDefault="003924C0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</w:tr>
      <w:tr w:rsidR="003924C0" w:rsidRPr="00D8151B" w14:paraId="5114BEEC" w14:textId="77777777" w:rsidTr="00F97A7E">
        <w:trPr>
          <w:trHeight w:val="300"/>
        </w:trPr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6731E" w14:textId="77777777" w:rsidR="003924C0" w:rsidRPr="00D8151B" w:rsidRDefault="003924C0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TAD MAD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B202F" w14:textId="77777777" w:rsidR="003924C0" w:rsidRPr="00D8151B" w:rsidRDefault="003924C0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EA68E" w14:textId="77777777" w:rsidR="003924C0" w:rsidRPr="00D8151B" w:rsidRDefault="003924C0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87C9C" w14:textId="77777777" w:rsidR="003924C0" w:rsidRPr="00D8151B" w:rsidRDefault="003924C0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16383" w14:textId="77777777" w:rsidR="003924C0" w:rsidRPr="00D8151B" w:rsidRDefault="003924C0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34F5C" w14:textId="77777777" w:rsidR="003924C0" w:rsidRPr="00D8151B" w:rsidRDefault="003924C0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87429" w14:textId="77777777" w:rsidR="003924C0" w:rsidRPr="00D8151B" w:rsidRDefault="003924C0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D066A" w14:textId="77777777" w:rsidR="003924C0" w:rsidRPr="00D8151B" w:rsidRDefault="003924C0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BC8DA" w14:textId="77777777" w:rsidR="003924C0" w:rsidRPr="00D8151B" w:rsidRDefault="003924C0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543D0" w14:textId="77777777" w:rsidR="003924C0" w:rsidRPr="00D8151B" w:rsidRDefault="003924C0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75CB3" w14:textId="77777777" w:rsidR="003924C0" w:rsidRPr="00D8151B" w:rsidRDefault="003924C0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C2C93" w14:textId="77777777" w:rsidR="003924C0" w:rsidRPr="00D8151B" w:rsidRDefault="003924C0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6CC4F" w14:textId="77777777" w:rsidR="003924C0" w:rsidRPr="00D8151B" w:rsidRDefault="003924C0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8C26C" w14:textId="77777777" w:rsidR="003924C0" w:rsidRPr="00D8151B" w:rsidRDefault="003924C0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78D43" w14:textId="77777777" w:rsidR="003924C0" w:rsidRPr="00D8151B" w:rsidRDefault="003924C0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32FFC" w14:textId="77777777" w:rsidR="003924C0" w:rsidRPr="00D8151B" w:rsidRDefault="003924C0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</w:tr>
      <w:tr w:rsidR="003924C0" w:rsidRPr="00D8151B" w14:paraId="2EB1CD0D" w14:textId="77777777" w:rsidTr="00F97A7E">
        <w:trPr>
          <w:trHeight w:val="300"/>
        </w:trPr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D3EA0" w14:textId="77777777" w:rsidR="003924C0" w:rsidRPr="00D8151B" w:rsidRDefault="003924C0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YELLOWH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84043" w14:textId="77777777" w:rsidR="003924C0" w:rsidRPr="00D8151B" w:rsidRDefault="003924C0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636C4" w14:textId="77777777" w:rsidR="003924C0" w:rsidRPr="00D8151B" w:rsidRDefault="003924C0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FAA50" w14:textId="77777777" w:rsidR="003924C0" w:rsidRPr="00D8151B" w:rsidRDefault="003924C0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57FE1" w14:textId="77777777" w:rsidR="003924C0" w:rsidRPr="00D8151B" w:rsidRDefault="003924C0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792C8" w14:textId="77777777" w:rsidR="003924C0" w:rsidRPr="00D8151B" w:rsidRDefault="003924C0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6FDC3" w14:textId="77777777" w:rsidR="003924C0" w:rsidRPr="00D8151B" w:rsidRDefault="003924C0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20C76" w14:textId="77777777" w:rsidR="003924C0" w:rsidRPr="00D8151B" w:rsidRDefault="003924C0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4F6EA" w14:textId="77777777" w:rsidR="003924C0" w:rsidRPr="00D8151B" w:rsidRDefault="003924C0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14627" w14:textId="77777777" w:rsidR="003924C0" w:rsidRPr="00D8151B" w:rsidRDefault="003924C0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D032A" w14:textId="77777777" w:rsidR="003924C0" w:rsidRPr="00D8151B" w:rsidRDefault="003924C0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F1030" w14:textId="77777777" w:rsidR="003924C0" w:rsidRPr="00D8151B" w:rsidRDefault="003924C0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CE88A" w14:textId="77777777" w:rsidR="003924C0" w:rsidRPr="00D8151B" w:rsidRDefault="003924C0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1CD94" w14:textId="77777777" w:rsidR="003924C0" w:rsidRPr="00D8151B" w:rsidRDefault="003924C0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85944" w14:textId="77777777" w:rsidR="003924C0" w:rsidRPr="00D8151B" w:rsidRDefault="003924C0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2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56FDF" w14:textId="77777777" w:rsidR="003924C0" w:rsidRPr="00D8151B" w:rsidRDefault="003924C0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</w:tr>
      <w:tr w:rsidR="003924C0" w:rsidRPr="00D8151B" w14:paraId="648D3A2A" w14:textId="77777777" w:rsidTr="00F97A7E">
        <w:trPr>
          <w:trHeight w:val="300"/>
        </w:trPr>
        <w:tc>
          <w:tcPr>
            <w:tcW w:w="12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143C1E" w14:textId="77777777" w:rsidR="003924C0" w:rsidRPr="00D8151B" w:rsidRDefault="003924C0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TOTALS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534749" w14:textId="77777777" w:rsidR="003924C0" w:rsidRPr="00D8151B" w:rsidRDefault="003924C0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E25CB6" w14:textId="77777777" w:rsidR="003924C0" w:rsidRPr="00D8151B" w:rsidRDefault="003924C0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168</w:t>
            </w:r>
          </w:p>
        </w:tc>
        <w:tc>
          <w:tcPr>
            <w:tcW w:w="99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0B9DDD" w14:textId="77777777" w:rsidR="003924C0" w:rsidRPr="00D8151B" w:rsidRDefault="003924C0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34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B4144E" w14:textId="77777777" w:rsidR="003924C0" w:rsidRPr="00D8151B" w:rsidRDefault="003924C0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81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7BD944" w14:textId="77777777" w:rsidR="003924C0" w:rsidRPr="00D8151B" w:rsidRDefault="003924C0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270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4AD2E1" w14:textId="77777777" w:rsidR="003924C0" w:rsidRPr="00D8151B" w:rsidRDefault="003924C0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88DF07" w14:textId="77777777" w:rsidR="003924C0" w:rsidRPr="00D8151B" w:rsidRDefault="003924C0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E0C87C" w14:textId="77777777" w:rsidR="003924C0" w:rsidRPr="00D8151B" w:rsidRDefault="003924C0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424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783F0D" w14:textId="77777777" w:rsidR="003924C0" w:rsidRPr="00D8151B" w:rsidRDefault="003924C0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214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178EE4" w14:textId="77777777" w:rsidR="003924C0" w:rsidRPr="00D8151B" w:rsidRDefault="003924C0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D1B15E" w14:textId="77777777" w:rsidR="003924C0" w:rsidRPr="00D8151B" w:rsidRDefault="003924C0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8E5C9C" w14:textId="77777777" w:rsidR="003924C0" w:rsidRPr="00D8151B" w:rsidRDefault="003924C0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839115" w14:textId="77777777" w:rsidR="003924C0" w:rsidRPr="00D8151B" w:rsidRDefault="003924C0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61A63F" w14:textId="77777777" w:rsidR="003924C0" w:rsidRPr="00D8151B" w:rsidRDefault="003924C0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285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3B401" w14:textId="77777777" w:rsidR="003924C0" w:rsidRPr="00D8151B" w:rsidRDefault="003924C0" w:rsidP="00041D6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151B">
              <w:rPr>
                <w:rFonts w:ascii="Calibri" w:eastAsia="Times New Roman" w:hAnsi="Calibri"/>
                <w:color w:val="000000"/>
                <w:sz w:val="22"/>
                <w:szCs w:val="22"/>
              </w:rPr>
              <w:t>7</w:t>
            </w:r>
          </w:p>
        </w:tc>
      </w:tr>
    </w:tbl>
    <w:p w14:paraId="5251C1AA" w14:textId="77777777" w:rsidR="00D47BFD" w:rsidRDefault="00D47BFD"/>
    <w:p w14:paraId="257F6582" w14:textId="77777777" w:rsidR="00D47BFD" w:rsidRDefault="00D47BFD"/>
    <w:p w14:paraId="23660265" w14:textId="77777777" w:rsidR="00D47BFD" w:rsidRDefault="00D47BFD"/>
    <w:p w14:paraId="1B76B230" w14:textId="77777777" w:rsidR="00D47BFD" w:rsidRDefault="00D47BFD"/>
    <w:p w14:paraId="339E9894" w14:textId="77777777" w:rsidR="00D47BFD" w:rsidRDefault="00D47BFD"/>
    <w:p w14:paraId="665047FF" w14:textId="77777777" w:rsidR="00D47BFD" w:rsidRDefault="00D47BFD"/>
    <w:p w14:paraId="30E6E07F" w14:textId="77777777" w:rsidR="00D47BFD" w:rsidRDefault="00D47BFD"/>
    <w:p w14:paraId="243F4054" w14:textId="77777777" w:rsidR="00D47BFD" w:rsidRDefault="00D47BFD"/>
    <w:p w14:paraId="2993A857" w14:textId="77777777" w:rsidR="00D47BFD" w:rsidRDefault="00D47BFD"/>
    <w:p w14:paraId="20ADD292" w14:textId="77777777" w:rsidR="00D47BFD" w:rsidRDefault="00D47BFD"/>
    <w:p w14:paraId="4773F106" w14:textId="77777777" w:rsidR="00D47BFD" w:rsidRDefault="00D47BFD"/>
    <w:p w14:paraId="45F23FAE" w14:textId="77777777" w:rsidR="00D47BFD" w:rsidRDefault="00D47BFD"/>
    <w:p w14:paraId="7981E181" w14:textId="77777777" w:rsidR="00D47BFD" w:rsidRDefault="00D47BFD"/>
    <w:p w14:paraId="06B51644" w14:textId="77777777" w:rsidR="00D47BFD" w:rsidRDefault="00D47BFD"/>
    <w:p w14:paraId="6C23E0AE" w14:textId="77777777" w:rsidR="00D47BFD" w:rsidRDefault="00D47BFD"/>
    <w:p w14:paraId="376F52F8" w14:textId="77777777" w:rsidR="00D47BFD" w:rsidRDefault="00D47BFD"/>
    <w:p w14:paraId="44CED354" w14:textId="77777777" w:rsidR="00D47BFD" w:rsidRDefault="00D47BFD"/>
    <w:p w14:paraId="4D8E122F" w14:textId="77777777" w:rsidR="00D47BFD" w:rsidRDefault="00D47BFD"/>
    <w:p w14:paraId="5E5C78A7" w14:textId="77777777" w:rsidR="00D47BFD" w:rsidRDefault="00D47BFD"/>
    <w:p w14:paraId="1C8D87DF" w14:textId="77777777" w:rsidR="00D47BFD" w:rsidRDefault="00D47BFD"/>
    <w:p w14:paraId="7CA22A62" w14:textId="77777777" w:rsidR="00D47BFD" w:rsidRDefault="00D47BFD"/>
    <w:p w14:paraId="7440F087" w14:textId="77777777" w:rsidR="00D47BFD" w:rsidRDefault="00D47BFD"/>
    <w:p w14:paraId="7A585FDA" w14:textId="77777777" w:rsidR="00D47BFD" w:rsidRDefault="00D47BFD"/>
    <w:p w14:paraId="2B62354B" w14:textId="77777777" w:rsidR="00D47BFD" w:rsidRDefault="00D47BFD"/>
    <w:p w14:paraId="5DDCDD9B" w14:textId="77777777" w:rsidR="00041D6B" w:rsidRDefault="00041D6B"/>
    <w:p w14:paraId="7D2E6F47" w14:textId="77777777" w:rsidR="00041D6B" w:rsidRDefault="00041D6B"/>
    <w:p w14:paraId="796FED2D" w14:textId="77777777" w:rsidR="00041D6B" w:rsidRDefault="00041D6B"/>
    <w:p w14:paraId="55EAD740" w14:textId="77777777" w:rsidR="00041D6B" w:rsidRDefault="00041D6B"/>
    <w:p w14:paraId="2D508E7D" w14:textId="77777777" w:rsidR="00041D6B" w:rsidRDefault="00041D6B"/>
    <w:p w14:paraId="71A344E7" w14:textId="77777777" w:rsidR="00D47BFD" w:rsidRDefault="00D47BFD"/>
    <w:p w14:paraId="1F9736C6" w14:textId="72EF354E" w:rsidR="002D6DB1" w:rsidRPr="002D6DB1" w:rsidRDefault="002D6DB1">
      <w:pPr>
        <w:rPr>
          <w:b/>
        </w:rPr>
      </w:pPr>
    </w:p>
    <w:p w14:paraId="6547B09C" w14:textId="77777777" w:rsidR="005D0D18" w:rsidRDefault="005D0D18"/>
    <w:p w14:paraId="0A4F4EEE" w14:textId="77777777" w:rsidR="005E7FF5" w:rsidRDefault="005E7FF5"/>
    <w:p w14:paraId="1F93B669" w14:textId="77777777" w:rsidR="00D47BFD" w:rsidRDefault="00D47BFD"/>
    <w:sectPr w:rsidR="00D47BFD" w:rsidSect="00331EAF">
      <w:pgSz w:w="15840" w:h="12240" w:orient="landscape"/>
      <w:pgMar w:top="1800" w:right="1440" w:bottom="180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038E"/>
    <w:rsid w:val="00041D6B"/>
    <w:rsid w:val="002D6DB1"/>
    <w:rsid w:val="00331EAF"/>
    <w:rsid w:val="003924C0"/>
    <w:rsid w:val="0040574E"/>
    <w:rsid w:val="00422838"/>
    <w:rsid w:val="005D0D18"/>
    <w:rsid w:val="005E7FF5"/>
    <w:rsid w:val="00621FAB"/>
    <w:rsid w:val="007F1A03"/>
    <w:rsid w:val="009350E2"/>
    <w:rsid w:val="00B2038E"/>
    <w:rsid w:val="00BC55A9"/>
    <w:rsid w:val="00CC1216"/>
    <w:rsid w:val="00D47BFD"/>
    <w:rsid w:val="00D7752E"/>
    <w:rsid w:val="00D8151B"/>
    <w:rsid w:val="00DE3B27"/>
    <w:rsid w:val="00E963AF"/>
    <w:rsid w:val="00EB4A77"/>
    <w:rsid w:val="00F97A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53C8AAB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9597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302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291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131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483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676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410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471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22D67595-AC10-0A4B-AE69-817C0BA2DF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5</Pages>
  <Words>575</Words>
  <Characters>3281</Characters>
  <Application>Microsoft Macintosh Word</Application>
  <DocSecurity>0</DocSecurity>
  <Lines>27</Lines>
  <Paragraphs>7</Paragraphs>
  <ScaleCrop>false</ScaleCrop>
  <Company/>
  <LinksUpToDate>false</LinksUpToDate>
  <CharactersWithSpaces>38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Peterson</dc:creator>
  <cp:keywords/>
  <dc:description/>
  <cp:lastModifiedBy>Anna Peterson</cp:lastModifiedBy>
  <cp:revision>8</cp:revision>
  <dcterms:created xsi:type="dcterms:W3CDTF">2014-07-04T18:25:00Z</dcterms:created>
  <dcterms:modified xsi:type="dcterms:W3CDTF">2014-08-25T18:46:00Z</dcterms:modified>
</cp:coreProperties>
</file>